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FF7A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 xml:space="preserve">Supplementary Table S1. 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24"/>
          <w:szCs w:val="24"/>
        </w:rPr>
        <w:t>Associa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24"/>
          <w:szCs w:val="24"/>
        </w:rPr>
        <w:t xml:space="preserve"> betwee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 xml:space="preserve"> types of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 xml:space="preserve">household solids </w:t>
      </w:r>
      <w:r>
        <w:rPr>
          <w:rFonts w:ascii="Times New Roman" w:hAnsi="Times New Roman" w:eastAsia="Segoe UI" w:cs="Times New Roman"/>
          <w:b w:val="0"/>
          <w:bCs w:val="0"/>
          <w:color w:val="222222"/>
          <w:sz w:val="24"/>
          <w:shd w:val="clear" w:color="auto" w:fill="FFFFFF"/>
        </w:rPr>
        <w:t>fuel</w:t>
      </w:r>
      <w:r>
        <w:rPr>
          <w:rFonts w:ascii="Times New Roman" w:hAnsi="Times New Roman" w:eastAsia="Georgia" w:cs="Times New Roman"/>
          <w:b w:val="0"/>
          <w:bCs w:val="0"/>
          <w:color w:val="1F1F1F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</w:rPr>
        <w:t xml:space="preserve">use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and</w:t>
      </w:r>
      <w:r>
        <w:rPr>
          <w:rFonts w:ascii="Times New Roman" w:hAnsi="Times New Roman" w:eastAsia="Georgia" w:cs="Times New Roman"/>
          <w:b w:val="0"/>
          <w:bCs w:val="0"/>
          <w:color w:val="1F1F1F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sleep quality and sleep duration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 w14:paraId="47968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07AC6E0"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8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EABD6B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 xml:space="preserve"> event</w:t>
            </w:r>
            <w:r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/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total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D9F28A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42633B4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7F8A19F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3</w:t>
            </w:r>
          </w:p>
        </w:tc>
      </w:tr>
      <w:tr w14:paraId="5FB65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62D16D">
            <w:pPr>
              <w:jc w:val="both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196A6A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377EF1">
            <w:pPr>
              <w:jc w:val="center"/>
              <w:rPr>
                <w:rFonts w:hint="default" w:ascii="Georgia" w:hAnsi="Georgia" w:eastAsia="Georgia" w:cs="Georgia"/>
                <w:b/>
                <w:bCs/>
                <w:i w:val="0"/>
                <w:iCs w:val="0"/>
                <w:caps w:val="0"/>
                <w:color w:val="1F1F1F"/>
                <w:spacing w:val="0"/>
                <w:sz w:val="21"/>
                <w:szCs w:val="21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O</w:t>
            </w:r>
            <w:r>
              <w:rPr>
                <w:rStyle w:val="6"/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B2C2D14">
            <w:pPr>
              <w:jc w:val="center"/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O</w:t>
            </w:r>
            <w:r>
              <w:rPr>
                <w:rStyle w:val="6"/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09DB33">
            <w:pPr>
              <w:jc w:val="center"/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O</w:t>
            </w:r>
            <w:r>
              <w:rPr>
                <w:rStyle w:val="6"/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R (95 % CI)</w:t>
            </w:r>
          </w:p>
        </w:tc>
      </w:tr>
      <w:tr w14:paraId="5F959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8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78513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22222"/>
                <w:sz w:val="24"/>
                <w:shd w:val="clear" w:color="auto" w:fill="FFFFFF"/>
                <w:lang w:val="en-US" w:eastAsia="zh-CN"/>
              </w:rPr>
              <w:t>Sleep quality</w:t>
            </w:r>
          </w:p>
        </w:tc>
        <w:tc>
          <w:tcPr>
            <w:tcW w:w="11340" w:type="dxa"/>
            <w:gridSpan w:val="4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0A0A2207">
            <w:pPr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</w:pPr>
          </w:p>
        </w:tc>
      </w:tr>
      <w:tr w14:paraId="78E26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0EBD">
            <w:pPr>
              <w:jc w:val="both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Household fuel</w:t>
            </w:r>
          </w:p>
        </w:tc>
        <w:tc>
          <w:tcPr>
            <w:tcW w:w="11340" w:type="dxa"/>
            <w:gridSpan w:val="4"/>
            <w:vMerge w:val="continue"/>
            <w:tcBorders>
              <w:left w:val="nil"/>
              <w:bottom w:val="nil"/>
              <w:right w:val="nil"/>
            </w:tcBorders>
          </w:tcPr>
          <w:p w14:paraId="179CE42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23F4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69F3">
            <w:pPr>
              <w:ind w:firstLine="240" w:firstLineChars="10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Clean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5B9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,533/6,4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785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844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884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 (Reference)</w:t>
            </w:r>
          </w:p>
        </w:tc>
      </w:tr>
      <w:tr w14:paraId="18FA2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8413">
            <w:pPr>
              <w:ind w:firstLine="240" w:firstLineChars="10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oal or cok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CD8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1/2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203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7 (0.77, 1.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E15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3 (0.81, 1.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1DF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5 (0.82, 1.34)</w:t>
            </w:r>
          </w:p>
        </w:tc>
      </w:tr>
      <w:tr w14:paraId="42824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0258">
            <w:pPr>
              <w:ind w:firstLine="240" w:firstLineChars="10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Charco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54E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/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CA4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2 (0.29, 1.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E13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1 (0.28, 1.2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F05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5 (0.30, 1.39)</w:t>
            </w:r>
          </w:p>
        </w:tc>
      </w:tr>
      <w:tr w14:paraId="41DB3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2F56">
            <w:pPr>
              <w:ind w:firstLine="240" w:firstLineChars="10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irewood or stra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1F3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,142/2,3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31B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0 (0.73, 0.8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45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9 (0.72, 0.8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D5E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5 (0.76, 0.94)</w:t>
            </w:r>
          </w:p>
        </w:tc>
      </w:tr>
      <w:tr w14:paraId="167AD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C38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leep duration</w:t>
            </w:r>
          </w:p>
        </w:tc>
        <w:tc>
          <w:tcPr>
            <w:tcW w:w="11340" w:type="dxa"/>
            <w:gridSpan w:val="4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D20FD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39B33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E6D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Household fuel</w:t>
            </w:r>
          </w:p>
        </w:tc>
        <w:tc>
          <w:tcPr>
            <w:tcW w:w="11340" w:type="dxa"/>
            <w:gridSpan w:val="4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C021B4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E88A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5FFD"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Clean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48D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,410/6,4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ABE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B3C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347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 (Reference)</w:t>
            </w:r>
          </w:p>
        </w:tc>
      </w:tr>
      <w:tr w14:paraId="4C156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69DA"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oal or cok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58B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/2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22F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5 (0.66, 1.0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081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7 (0.67, 1.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2D0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6 (0.74, 1.24)</w:t>
            </w:r>
          </w:p>
        </w:tc>
      </w:tr>
      <w:tr w14:paraId="7E6A8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F013">
            <w:pPr>
              <w:ind w:firstLine="240" w:firstLineChars="10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Charco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404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/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E6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7 (0.28, 1.4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8AC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9 (0.29, 1.5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96A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7 (0.32, 1.71)</w:t>
            </w:r>
          </w:p>
        </w:tc>
      </w:tr>
      <w:tr w14:paraId="3E196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28DD3A">
            <w:pPr>
              <w:ind w:firstLine="240" w:firstLineChars="10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irewood or straw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275D8D2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6/2,33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C1266C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9 (0.81, 0.9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0CA1C65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7 (0.79, 0.9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735C02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8 (0.87, 1.09)</w:t>
            </w:r>
          </w:p>
        </w:tc>
      </w:tr>
    </w:tbl>
    <w:p w14:paraId="04D9420F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I, confidence interval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R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dd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ratio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15F20487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1: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Crude model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25C2CB65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2: Adjusted for age (years)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 and BMI (</w:t>
      </w:r>
      <w:r>
        <w:rPr>
          <w:rFonts w:ascii="Times New Roman" w:hAnsi="Times New Roman" w:eastAsia="宋体" w:cs="Times New Roman"/>
          <w:sz w:val="24"/>
        </w:rPr>
        <w:t>kg/m</w:t>
      </w: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5D2DE752"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odel 3: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Further adjusted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nnual incom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level (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≥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30,000, &lt;30,000 yua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ethnicity (Han or other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exercise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lab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 (live with spouse, live without spouse), residence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ity, tow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hypertension (yes, no), diabetes (yes, no), and cardiovascular disease (yes, no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 w14:paraId="666D91F5">
      <w:pPr>
        <w:widowControl/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Supplementary Table S2.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multiplicative interaction of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olid fuels us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DDS, and AIDDS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n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he odds of sleep quality and sleep duratio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*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2"/>
        <w:gridCol w:w="2659"/>
        <w:gridCol w:w="2673"/>
      </w:tblGrid>
      <w:tr w14:paraId="7B193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3082" w:type="dxa"/>
            <w:tcBorders>
              <w:left w:val="nil"/>
              <w:bottom w:val="single" w:color="auto" w:sz="4" w:space="0"/>
              <w:right w:val="nil"/>
            </w:tcBorders>
          </w:tcPr>
          <w:p w14:paraId="72EBED4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</w:p>
        </w:tc>
        <w:tc>
          <w:tcPr>
            <w:tcW w:w="265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34D27F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baseline"/>
                <w:lang w:val="en-US" w:eastAsia="zh-CN" w:bidi="ar"/>
              </w:rPr>
              <w:t>Sleep quality</w:t>
            </w:r>
          </w:p>
        </w:tc>
        <w:tc>
          <w:tcPr>
            <w:tcW w:w="267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89EFDA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baseline"/>
                <w:lang w:val="en-US" w:eastAsia="zh-CN" w:bidi="ar"/>
              </w:rPr>
              <w:t>Sleep duration</w:t>
            </w:r>
          </w:p>
        </w:tc>
      </w:tr>
      <w:tr w14:paraId="3BC8D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9AA0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Multiplicative interac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E5C0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A0AC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</w:p>
        </w:tc>
      </w:tr>
      <w:tr w14:paraId="666DA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84E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alu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4E4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955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</w:p>
        </w:tc>
      </w:tr>
      <w:tr w14:paraId="0AA2E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781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DS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A71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6DC0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&lt; 0.05</w:t>
            </w:r>
          </w:p>
        </w:tc>
      </w:tr>
      <w:tr w14:paraId="2EA31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30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CA123C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IDDS</w:t>
            </w:r>
          </w:p>
        </w:tc>
        <w:tc>
          <w:tcPr>
            <w:tcW w:w="2659" w:type="dxa"/>
            <w:tcBorders>
              <w:top w:val="nil"/>
              <w:left w:val="nil"/>
              <w:right w:val="nil"/>
            </w:tcBorders>
            <w:vAlign w:val="center"/>
          </w:tcPr>
          <w:p w14:paraId="6EF20610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2673" w:type="dxa"/>
            <w:tcBorders>
              <w:top w:val="nil"/>
              <w:left w:val="nil"/>
              <w:right w:val="nil"/>
            </w:tcBorders>
            <w:vAlign w:val="center"/>
          </w:tcPr>
          <w:p w14:paraId="5F9261C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0.05</w:t>
            </w:r>
          </w:p>
        </w:tc>
      </w:tr>
    </w:tbl>
    <w:p w14:paraId="3D5F55C9"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AIDDS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anti-infl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ammato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dietary diversity scor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DDS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dietary diversity score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6D0F5A9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valu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wa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calculated with the use of th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logistic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regression model with adjustment for age (years), </w:t>
      </w:r>
      <w:r>
        <w:rPr>
          <w:rFonts w:hint="eastAsia" w:ascii="Times New Roman" w:hAnsi="Times New Roman" w:cs="Times New Roman"/>
          <w:sz w:val="24"/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BMI (</w:t>
      </w:r>
      <w:r>
        <w:rPr>
          <w:rFonts w:ascii="Times New Roman" w:hAnsi="Times New Roman" w:eastAsia="宋体" w:cs="Times New Roman"/>
          <w:sz w:val="24"/>
        </w:rPr>
        <w:t>kg/m</w:t>
      </w: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), annual incom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level 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eastAsia="zh-CN" w:bidi="ar"/>
        </w:rPr>
        <w:t>≥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30,000, &lt;30,000 yua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)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val="en-US" w:eastAsia="zh-CN" w:bidi="ar"/>
        </w:rPr>
        <w:t>ethnicity (Han or other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val="en-US" w:eastAsia="zh-CN" w:bidi="ar"/>
        </w:rPr>
        <w:t xml:space="preserve">, exercise status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, labor status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 (live with spouse, live without spouse), residence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city, tow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hypertension (yes, no), diabetes (yes, no), and cardiovascular disease (yes, no).</w:t>
      </w:r>
    </w:p>
    <w:p w14:paraId="59355B79"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C5460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Supplementary Table S3.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>Subgroup analyses of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 xml:space="preserve">household solid </w:t>
      </w:r>
      <w:r>
        <w:rPr>
          <w:rFonts w:ascii="Times New Roman" w:hAnsi="Times New Roman" w:eastAsia="Segoe UI" w:cs="Times New Roman"/>
          <w:b w:val="0"/>
          <w:bCs w:val="0"/>
          <w:color w:val="222222"/>
          <w:sz w:val="24"/>
          <w:shd w:val="clear" w:color="auto" w:fill="FFFFFF"/>
        </w:rPr>
        <w:t>fuel</w:t>
      </w:r>
      <w:r>
        <w:rPr>
          <w:rFonts w:ascii="Times New Roman" w:hAnsi="Times New Roman" w:eastAsia="Georgia" w:cs="Times New Roman"/>
          <w:b w:val="0"/>
          <w:bCs w:val="0"/>
          <w:color w:val="1F1F1F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</w:rPr>
        <w:t>use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>and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sleep quality and sleep duration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>.</w:t>
      </w:r>
    </w:p>
    <w:tbl>
      <w:tblPr>
        <w:tblStyle w:val="4"/>
        <w:tblW w:w="140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2538"/>
        <w:gridCol w:w="1746"/>
        <w:gridCol w:w="1718"/>
        <w:gridCol w:w="2550"/>
        <w:gridCol w:w="1677"/>
        <w:gridCol w:w="1718"/>
      </w:tblGrid>
      <w:tr w14:paraId="65F31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left w:val="nil"/>
              <w:bottom w:val="single" w:color="auto" w:sz="4" w:space="0"/>
              <w:right w:val="nil"/>
            </w:tcBorders>
          </w:tcPr>
          <w:p w14:paraId="27F949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6002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6AA4DB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F1F1F"/>
                <w:sz w:val="24"/>
                <w:lang w:val="en-US" w:eastAsia="zh-CN"/>
              </w:rPr>
              <w:t>Sleep quality</w:t>
            </w:r>
          </w:p>
        </w:tc>
        <w:tc>
          <w:tcPr>
            <w:tcW w:w="5945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7FA4DE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F1F1F"/>
                <w:sz w:val="24"/>
                <w:lang w:val="en-US" w:eastAsia="zh-CN"/>
              </w:rPr>
              <w:t>Sleep duration</w:t>
            </w:r>
          </w:p>
        </w:tc>
      </w:tr>
      <w:tr w14:paraId="5C2B4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57565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3719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O</w:t>
            </w:r>
            <w:r>
              <w:rPr>
                <w:rStyle w:val="6"/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R (95 % CI)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7F8E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value</w:t>
            </w: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76AF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intera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*</w:t>
            </w: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DF0D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O</w:t>
            </w:r>
            <w:r>
              <w:rPr>
                <w:rStyle w:val="6"/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R (95 % CI)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5E7E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value</w:t>
            </w: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D884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intera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*</w:t>
            </w:r>
          </w:p>
        </w:tc>
      </w:tr>
      <w:tr w14:paraId="12E46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C15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ge (years)</w:t>
            </w:r>
          </w:p>
        </w:tc>
        <w:tc>
          <w:tcPr>
            <w:tcW w:w="25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3D141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52EF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5B3E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7</w:t>
            </w: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CC2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3F2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DDA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9</w:t>
            </w:r>
          </w:p>
        </w:tc>
      </w:tr>
      <w:tr w14:paraId="517D4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E1C70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5-7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F6E35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87 (0.73, 1.0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50E07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6A2E6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9F3C7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0 (0.76, 1.0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86797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EA1DB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0F83B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7EF5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80-9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35B03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88 (0.76, 1.0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8783C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0138A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4D8F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01 (0.86, 1.1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AA794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78C7C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5AE4C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7FE4E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10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A375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83 (0.63, 1.0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31CE8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BD2DB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70A00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06 (0.79, 1.4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6FD6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3E9D1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06C87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B08F6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Gender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DE31B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38A8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7F262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3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F3DF3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E06C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8540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35</w:t>
            </w:r>
          </w:p>
        </w:tc>
      </w:tr>
      <w:tr w14:paraId="09E83B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C03A4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879E9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8 (0.67, 0.9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F6AD3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4F8AB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9A90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4 (0.81, 1.1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F663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4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97457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3DFAA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BB251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BF3CA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3 (0.81, 1.0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25733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3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0CF42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B542D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9 (0.85, 1.1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5C33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8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6CF3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24187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5F6AB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szCs w:val="24"/>
                <w:lang w:bidi="ar"/>
              </w:rPr>
              <w:t>esidenc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A800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23DBC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59A01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B60B2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B49C4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C6A4F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67</w:t>
            </w:r>
          </w:p>
        </w:tc>
      </w:tr>
      <w:tr w14:paraId="2E63D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8A905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ity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2983F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45 (0.18, 1.0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B04E1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7B445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650D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7 (0.48, 2.7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7A717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A89C2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7C47C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5EAE6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own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E38DE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06 (0.90, 1.2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9069D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5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FDCDB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463B1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7 (0.82, 1.1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70DD0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A658B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3293E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7F5B8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szCs w:val="24"/>
                <w:lang w:bidi="ar"/>
              </w:rPr>
              <w:t>ural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A05C0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7 (0.67, 0.8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21517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BA28A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05B12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4 (0.81, 1.0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3C71F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3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038F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6ACA3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5F4DC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BMI (k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39F11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E65D6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3823C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14A81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630D4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21273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</w:tr>
      <w:tr w14:paraId="31780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7F0A3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18.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E8316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9 (0.63, 0.9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8BCEC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79E52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CC857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88 (0.69, 1.1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97A3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5A1FA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7A51C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CDB72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8.5-23.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8E158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1 (0.79, 1.0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92FC7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FB4B4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0FF15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7 (0.84, 1.1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F2CED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6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15CBF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49C19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8353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2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6E9E5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0 (0.74, 1.0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E95CB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3B829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87D12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09 (0.89, 1.3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7509E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3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688B3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573DD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19D43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moking statu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62B3C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B5749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254DC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62437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35EEE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062E8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2</w:t>
            </w:r>
          </w:p>
        </w:tc>
      </w:tr>
      <w:tr w14:paraId="0EFC2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6C521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79EF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88 (0.79, 0.9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A36A2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7D69F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9CCF1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00 (0.89, 1.1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94A3D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F08D1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0ACFE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6527A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D3300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6 (0.59, 0.9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FD7D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ECCCD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2C095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81 (0.63, 1.0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BF7CF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02672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2AAC5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3B2CE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rinking statu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6EC43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F3772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16996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D8BF7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E5321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F94E5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65</w:t>
            </w:r>
          </w:p>
        </w:tc>
      </w:tr>
      <w:tr w14:paraId="477F5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66591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F0715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86 (0.77, 0.96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2782B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B0D1F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11D94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3 (0.83, 1.0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1082F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E9A2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408A2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053A8D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vAlign w:val="top"/>
          </w:tcPr>
          <w:p w14:paraId="3CEB73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86 (0.67, 1.12)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45D71C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7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vAlign w:val="top"/>
          </w:tcPr>
          <w:p w14:paraId="522363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top"/>
          </w:tcPr>
          <w:p w14:paraId="68B1D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0 (0.92, 1.57)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D3CE9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9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vAlign w:val="top"/>
          </w:tcPr>
          <w:p w14:paraId="380337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</w:tbl>
    <w:p w14:paraId="43D94C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BMI, </w:t>
      </w:r>
      <w:r>
        <w:rPr>
          <w:rFonts w:ascii="Times New Roman" w:hAnsi="Times New Roman" w:cs="Times New Roman"/>
          <w:sz w:val="24"/>
        </w:rPr>
        <w:t>body mass index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CI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confidence interval</w:t>
      </w:r>
      <w:r>
        <w:rPr>
          <w:rFonts w:hint="eastAsia" w:ascii="Times New Roman" w:hAnsi="Times New Roman" w:cs="Times New Roman"/>
          <w:sz w:val="24"/>
          <w:lang w:val="en-US" w:eastAsia="zh-CN"/>
        </w:rPr>
        <w:t>; OR, odds ratio.</w:t>
      </w:r>
    </w:p>
    <w:p w14:paraId="2743F1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O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and 95 % CI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were adjusted for </w:t>
      </w:r>
      <w:r>
        <w:rPr>
          <w:rFonts w:hint="eastAsia" w:ascii="Times New Roman" w:hAnsi="Times New Roman" w:cs="Times New Roman"/>
          <w:sz w:val="24"/>
        </w:rPr>
        <w:t>ag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years)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BMI (</w:t>
      </w:r>
      <w:r>
        <w:rPr>
          <w:rFonts w:ascii="Times New Roman" w:hAnsi="Times New Roman" w:eastAsia="宋体" w:cs="Times New Roman"/>
          <w:sz w:val="24"/>
        </w:rPr>
        <w:t>kg/m</w:t>
      </w: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), annual incom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level 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eastAsia="zh-CN" w:bidi="ar"/>
        </w:rPr>
        <w:t>≥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30,000, &lt;30,000 yua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)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val="en-US" w:eastAsia="zh-CN" w:bidi="ar"/>
        </w:rPr>
        <w:t>ethnicity (Han or other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val="en-US" w:eastAsia="zh-CN" w:bidi="ar"/>
        </w:rPr>
        <w:t xml:space="preserve">, exercise status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, labor status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 (live with spouse, live without spouse), residence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city, tow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hypertension (yes, no), diabetes (yes, no), and cardiovascular disease (yes, no).</w:t>
      </w:r>
    </w:p>
    <w:p w14:paraId="5D0D2C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* indicates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for interaction between strata and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 xml:space="preserve">solids </w:t>
      </w:r>
      <w:r>
        <w:rPr>
          <w:rFonts w:ascii="Times New Roman" w:hAnsi="Times New Roman" w:eastAsia="Segoe UI" w:cs="Times New Roman"/>
          <w:b w:val="0"/>
          <w:bCs w:val="0"/>
          <w:color w:val="222222"/>
          <w:sz w:val="24"/>
          <w:shd w:val="clear" w:color="auto" w:fill="FFFFFF"/>
        </w:rPr>
        <w:t>fuel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24"/>
          <w:szCs w:val="24"/>
        </w:rPr>
        <w:t xml:space="preserve"> exposure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br w:type="page"/>
      </w:r>
    </w:p>
    <w:p w14:paraId="57587D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Supplementary Table S4.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>Subgroup analyses of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 xml:space="preserve">DDS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and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sleep quality and sleep duration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>.</w:t>
      </w:r>
    </w:p>
    <w:tbl>
      <w:tblPr>
        <w:tblStyle w:val="4"/>
        <w:tblW w:w="140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2538"/>
        <w:gridCol w:w="1746"/>
        <w:gridCol w:w="1718"/>
        <w:gridCol w:w="2550"/>
        <w:gridCol w:w="1677"/>
        <w:gridCol w:w="1718"/>
      </w:tblGrid>
      <w:tr w14:paraId="30C42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left w:val="nil"/>
              <w:bottom w:val="single" w:color="auto" w:sz="4" w:space="0"/>
              <w:right w:val="nil"/>
            </w:tcBorders>
          </w:tcPr>
          <w:p w14:paraId="45DBB3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6002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680EF7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F1F1F"/>
                <w:sz w:val="24"/>
                <w:lang w:val="en-US" w:eastAsia="zh-CN"/>
              </w:rPr>
              <w:t>Sleep quality</w:t>
            </w:r>
          </w:p>
        </w:tc>
        <w:tc>
          <w:tcPr>
            <w:tcW w:w="5945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4C9D93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F1F1F"/>
                <w:sz w:val="24"/>
                <w:lang w:val="en-US" w:eastAsia="zh-CN"/>
              </w:rPr>
              <w:t>Sleep duration</w:t>
            </w:r>
          </w:p>
        </w:tc>
      </w:tr>
      <w:tr w14:paraId="725DA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38ADE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46E05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O</w:t>
            </w:r>
            <w:r>
              <w:rPr>
                <w:rStyle w:val="6"/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R (95 % CI)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C168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value</w:t>
            </w: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A666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intera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*</w:t>
            </w: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8CB2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O</w:t>
            </w:r>
            <w:r>
              <w:rPr>
                <w:rStyle w:val="6"/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R (95 % CI)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626A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value</w:t>
            </w: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81AD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intera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*</w:t>
            </w:r>
          </w:p>
        </w:tc>
      </w:tr>
      <w:tr w14:paraId="739DE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3097F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ge (years)</w:t>
            </w:r>
          </w:p>
        </w:tc>
        <w:tc>
          <w:tcPr>
            <w:tcW w:w="25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8A01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22FF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9E84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9</w:t>
            </w: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3B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95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CB3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6</w:t>
            </w:r>
          </w:p>
        </w:tc>
      </w:tr>
      <w:tr w14:paraId="1C282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B409B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5-7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1F999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38 (1.19, 1.6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300C2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723DC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31CA5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13 (0.98, 1.3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A05B1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8A716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2D58E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EDA1C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80-9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5FBB8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65 (1.44, 1.8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5CD78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90B12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6541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2 (1.06, 1.4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FA554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A1E4C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633F5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2C7CB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10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667D0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40 (1.11, 1.7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37DF9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56262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A8236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16 (0.90, 1.5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28FD9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460D5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2A05C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1BA39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Gender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FEC54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A0685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8B2EB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3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E8438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DD565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E7CE4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1</w:t>
            </w:r>
          </w:p>
        </w:tc>
      </w:tr>
      <w:tr w14:paraId="7D035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7E74A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A3337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44 (1.25, 1.6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F2B90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F71BB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45FD6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5 (1.08, 1.4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0DAC1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68AF0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4155D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1F682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1CCA7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54 (1.36, 1.7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5AD7D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9C646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CCEA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13 (0.99, 1.2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45484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80A58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504F7B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E5C68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szCs w:val="24"/>
                <w:lang w:bidi="ar"/>
              </w:rPr>
              <w:t>esidenc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390CD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E94E2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C415D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8ED6F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21AAE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285D4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63</w:t>
            </w:r>
          </w:p>
        </w:tc>
      </w:tr>
      <w:tr w14:paraId="71E64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CEBB9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ity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FB66A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37 (1.08, 1.7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E5961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59933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459E6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8 (1.01, 1.6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7B1B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5931C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6E78C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8C9D5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own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82430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33 (1.14, 1.5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BD698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82A2D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5FECF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0 (1.03, 1.4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C8C65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E811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751B9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B29B0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szCs w:val="24"/>
                <w:lang w:bidi="ar"/>
              </w:rPr>
              <w:t>ural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19CD1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71 (1.49, 1.9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AA017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14847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0CFA9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15 (1.00, 1.3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46C9F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06BF3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31120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EEB23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BMI (k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716CF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AAA37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F889D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9DAE3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C435F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A1AE0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40</w:t>
            </w:r>
          </w:p>
        </w:tc>
      </w:tr>
      <w:tr w14:paraId="39FE0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5B22D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18.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F1C48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30 (1.06, 1.6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DF96E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B387A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1A407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10 (0.88, 1.3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F759B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4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C55A5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26D71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68C1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8.5-23.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686A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63 (1.44, 1.86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84EE5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81641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A9295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6 (1.10, 1.4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8EEE0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2F3BA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6D377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E95CD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2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850B9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34 (1.14, 1.5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5405D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6C936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F200A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10 (0.93, 1.3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DBABB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E1B06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72B54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FB77C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moking statu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549CA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E3228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D8FCE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6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FDDBD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CDA4E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3FAF1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4</w:t>
            </w:r>
          </w:p>
        </w:tc>
      </w:tr>
      <w:tr w14:paraId="4CBDA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9369B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917CA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49 (1.35, 1.6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3DAED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6BEBE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AB04E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2 (1.10, 1.3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0D2F9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81291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4C90E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77708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78093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54 (1.23, 1.9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2158E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3C3AD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810DB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00 (0.80, 1.2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547D4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EECAD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19AF7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9C551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rinking statu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2F9A4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4C436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01889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4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E5EC7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12CEC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00C7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7</w:t>
            </w:r>
          </w:p>
        </w:tc>
      </w:tr>
      <w:tr w14:paraId="45EEC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EA525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63FE7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47 (1.33, 1.6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59F37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37C2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6719A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16 (1.04, 1.2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E1C47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D6481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129D5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F810C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vAlign w:val="top"/>
          </w:tcPr>
          <w:p w14:paraId="64B7E3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67 (1.31, 2.12)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21D4E7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vAlign w:val="top"/>
          </w:tcPr>
          <w:p w14:paraId="40E899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top"/>
          </w:tcPr>
          <w:p w14:paraId="148FC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35 (1.05, 1.72)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01071E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vAlign w:val="top"/>
          </w:tcPr>
          <w:p w14:paraId="3529A1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</w:tbl>
    <w:p w14:paraId="733B44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BMI, </w:t>
      </w:r>
      <w:r>
        <w:rPr>
          <w:rFonts w:ascii="Times New Roman" w:hAnsi="Times New Roman" w:cs="Times New Roman"/>
          <w:sz w:val="24"/>
        </w:rPr>
        <w:t>body mass index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CI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confidence interval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; DDS, 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>dietary di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versity score; </w:t>
      </w:r>
      <w:r>
        <w:rPr>
          <w:rFonts w:hint="eastAsia" w:ascii="Times New Roman" w:hAnsi="Times New Roman" w:cs="Times New Roman"/>
          <w:sz w:val="24"/>
          <w:lang w:val="en-US" w:eastAsia="zh-CN"/>
        </w:rPr>
        <w:t>OR, odds ratio.</w:t>
      </w:r>
    </w:p>
    <w:p w14:paraId="34F04C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O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and 95 % CI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were adjusted for </w:t>
      </w:r>
      <w:r>
        <w:rPr>
          <w:rFonts w:hint="eastAsia" w:ascii="Times New Roman" w:hAnsi="Times New Roman" w:cs="Times New Roman"/>
          <w:sz w:val="24"/>
        </w:rPr>
        <w:t>ag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years)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BMI (</w:t>
      </w:r>
      <w:r>
        <w:rPr>
          <w:rFonts w:ascii="Times New Roman" w:hAnsi="Times New Roman" w:eastAsia="宋体" w:cs="Times New Roman"/>
          <w:sz w:val="24"/>
        </w:rPr>
        <w:t>kg/m</w:t>
      </w: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), annual incom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level 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eastAsia="zh-CN" w:bidi="ar"/>
        </w:rPr>
        <w:t>≥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30,000, &lt;30,000 yua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)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val="en-US" w:eastAsia="zh-CN" w:bidi="ar"/>
        </w:rPr>
        <w:t>ethnicity (Han or other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val="en-US" w:eastAsia="zh-CN" w:bidi="ar"/>
        </w:rPr>
        <w:t xml:space="preserve">, exercise status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, labor status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 (live with spouse, live without spouse), residence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city, tow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hypertension (yes, no), diabetes (yes, no), and cardiovascular disease (yes, no).</w:t>
      </w:r>
    </w:p>
    <w:p w14:paraId="2D8FE7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* indicates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for interaction between strata and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>DD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br w:type="page"/>
      </w:r>
    </w:p>
    <w:p w14:paraId="04EA0B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Supplementary Table S5.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>Subgroup analyses of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AIDDS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 and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sleep quality and sleep duration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>.</w:t>
      </w:r>
    </w:p>
    <w:tbl>
      <w:tblPr>
        <w:tblStyle w:val="4"/>
        <w:tblW w:w="140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2538"/>
        <w:gridCol w:w="1746"/>
        <w:gridCol w:w="1718"/>
        <w:gridCol w:w="2550"/>
        <w:gridCol w:w="1677"/>
        <w:gridCol w:w="1718"/>
      </w:tblGrid>
      <w:tr w14:paraId="5C44C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left w:val="nil"/>
              <w:bottom w:val="single" w:color="auto" w:sz="4" w:space="0"/>
              <w:right w:val="nil"/>
            </w:tcBorders>
          </w:tcPr>
          <w:p w14:paraId="79AD5A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6002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4BE9F1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F1F1F"/>
                <w:sz w:val="24"/>
                <w:lang w:val="en-US" w:eastAsia="zh-CN"/>
              </w:rPr>
              <w:t>Sleep quality</w:t>
            </w:r>
          </w:p>
        </w:tc>
        <w:tc>
          <w:tcPr>
            <w:tcW w:w="5945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6B952A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F1F1F"/>
                <w:sz w:val="24"/>
                <w:lang w:val="en-US" w:eastAsia="zh-CN"/>
              </w:rPr>
              <w:t>Sleep duration</w:t>
            </w:r>
          </w:p>
        </w:tc>
      </w:tr>
      <w:tr w14:paraId="224E3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D187A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4AA0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O</w:t>
            </w:r>
            <w:r>
              <w:rPr>
                <w:rStyle w:val="6"/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R (95 % CI)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7FFB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value</w:t>
            </w: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8F30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intera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*</w:t>
            </w: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6F9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O</w:t>
            </w:r>
            <w:r>
              <w:rPr>
                <w:rStyle w:val="6"/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R (95 % CI)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371B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value</w:t>
            </w: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73DB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intera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*</w:t>
            </w:r>
          </w:p>
        </w:tc>
      </w:tr>
      <w:tr w14:paraId="20A90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B1D73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ge (years)</w:t>
            </w:r>
          </w:p>
        </w:tc>
        <w:tc>
          <w:tcPr>
            <w:tcW w:w="25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188E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67FA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514B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69</w:t>
            </w: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D2C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156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C59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8</w:t>
            </w:r>
          </w:p>
        </w:tc>
      </w:tr>
      <w:tr w14:paraId="4B532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32BE8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5-7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4F8BD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43 (1.24, 1.6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B9C5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FE50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5B445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1 (1.05, 1.4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9C9C8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F4E66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19400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8422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80-9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5EE24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69 (1.47, 1.9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132B6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39EE1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761B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1 (1.04,1.3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12AF4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3ACD9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62CE1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C038E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 xml:space="preserve"> 10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27ED7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30 (1.02, 1.6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9EC83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83B0F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FF"/>
                <w:kern w:val="0"/>
                <w:sz w:val="24"/>
                <w:szCs w:val="24"/>
                <w:highlight w:val="yellow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E8930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1.26 (0.97, 1.6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2EC95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0.0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D8752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7CB02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9E95C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Gender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24110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0DAF2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F6227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1C450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32E75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722BE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54</w:t>
            </w:r>
          </w:p>
        </w:tc>
      </w:tr>
      <w:tr w14:paraId="1CDB8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59583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0A035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44 (1.26, 1.6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7253B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01138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5AA15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1 (1.06, 1.3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720CB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96CF8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7E092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B45A8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CCD6B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60 (1.41, 1.8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BEAA6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D0EE3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4280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1 (1.06, 1.3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021B1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495D2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25049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FF96E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szCs w:val="24"/>
                <w:lang w:bidi="ar"/>
              </w:rPr>
              <w:t>esidenc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94C42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2BB4A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42280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8332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4B053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E2177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9</w:t>
            </w:r>
          </w:p>
        </w:tc>
      </w:tr>
      <w:tr w14:paraId="54A8B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80B86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ity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F1556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19 (0.97, 1.4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48D7F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82F33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397CF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11 (0.90, 1.3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72F0F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3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72899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3FFE6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9B2CB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own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63A90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39 (1.19, 1.6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227C2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A249A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5C31A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16 (0.98, 1.3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D73FA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DA8C3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5DF8F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901AD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szCs w:val="24"/>
                <w:lang w:bidi="ar"/>
              </w:rPr>
              <w:t>ural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71E63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91 (1.66, 2.2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06E89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B6F91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48BCF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34 (1.16, 1.5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8BB6C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36CD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35C90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75279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BMI (k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D1922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A684D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26033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DE8F5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2E9F2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9531D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83</w:t>
            </w:r>
          </w:p>
        </w:tc>
      </w:tr>
      <w:tr w14:paraId="7C2FF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90D6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18.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235BF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49 (1.20, 1.8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1521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7773A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17644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2 (0.97, 1.5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EB03E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3D213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08501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56AB7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8.5-23.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BBB0B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61 (1.41, 1.8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64C98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5B080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09177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4 (1.09, 1.4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37D2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4C77F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6D7FE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81B23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2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42C13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41 (1.20, 1.6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4BAAD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675D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D50DC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14 (0.97, 1.3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97F0E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3D6FC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1CDB1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30171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moking statu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3E86A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54D54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79265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BAA55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8814D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CF892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1</w:t>
            </w:r>
          </w:p>
        </w:tc>
      </w:tr>
      <w:tr w14:paraId="05FED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8D60D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02C3E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55 (1.40, 1.7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3DD01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4D708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E27C7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7 (1.14, 1.4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A7608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C25B9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18D3D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6BE98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B5E66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48 (1.18, 1.8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B774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98732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FAC80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00 (0.80, 1.2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B7E7F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588A8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430C1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BCD77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rinking statu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96C16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ECC0C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7536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D9E23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27578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B87D7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</w:tr>
      <w:tr w14:paraId="291FC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064A0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18B28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52 (1.37, 1.6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85B4D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6F7D1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08542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17 (1.06, 1.3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0AAAE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8F924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76C55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4C4B95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vAlign w:val="top"/>
          </w:tcPr>
          <w:p w14:paraId="2AB6B0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60 (1.26, 2.02)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EB7DA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vAlign w:val="top"/>
          </w:tcPr>
          <w:p w14:paraId="3625B4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top"/>
          </w:tcPr>
          <w:p w14:paraId="4FF097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47 (1.16, 1.86)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E8BB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 0.05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vAlign w:val="top"/>
          </w:tcPr>
          <w:p w14:paraId="4BE774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</w:tbl>
    <w:p w14:paraId="6590AD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AIDDS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anti-infl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ammato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dietary diversity score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BMI, </w:t>
      </w:r>
      <w:r>
        <w:rPr>
          <w:rFonts w:ascii="Times New Roman" w:hAnsi="Times New Roman" w:cs="Times New Roman"/>
          <w:sz w:val="24"/>
        </w:rPr>
        <w:t>body mass index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CI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confidence interval</w:t>
      </w:r>
      <w:r>
        <w:rPr>
          <w:rFonts w:hint="eastAsia" w:ascii="Times New Roman" w:hAnsi="Times New Roman" w:cs="Times New Roman"/>
          <w:sz w:val="24"/>
          <w:lang w:val="en-US" w:eastAsia="zh-CN"/>
        </w:rPr>
        <w:t>; OR, odds ratio.</w:t>
      </w:r>
    </w:p>
    <w:p w14:paraId="1D8A81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O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and 95 % CI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were adjusted for </w:t>
      </w:r>
      <w:r>
        <w:rPr>
          <w:rFonts w:hint="eastAsia" w:ascii="Times New Roman" w:hAnsi="Times New Roman" w:cs="Times New Roman"/>
          <w:sz w:val="24"/>
        </w:rPr>
        <w:t>ag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years)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BMI (</w:t>
      </w:r>
      <w:r>
        <w:rPr>
          <w:rFonts w:ascii="Times New Roman" w:hAnsi="Times New Roman" w:eastAsia="宋体" w:cs="Times New Roman"/>
          <w:sz w:val="24"/>
        </w:rPr>
        <w:t>kg/m</w:t>
      </w: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), annual incom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level 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eastAsia="zh-CN" w:bidi="ar"/>
        </w:rPr>
        <w:t>≥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30,000, &lt;30,000 yua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)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val="en-US" w:eastAsia="zh-CN" w:bidi="ar"/>
        </w:rPr>
        <w:t>ethnicity (Han or other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val="en-US" w:eastAsia="zh-CN" w:bidi="ar"/>
        </w:rPr>
        <w:t xml:space="preserve">, exercise status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, labor status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 (live with spouse, live without spouse), residence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city, tow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hypertension (yes, no), diabetes (yes, no), and cardiovascular disease (yes, no).</w:t>
      </w:r>
    </w:p>
    <w:p w14:paraId="309031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* indicates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for interaction between strata and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AIDD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br w:type="page"/>
      </w:r>
    </w:p>
    <w:p w14:paraId="5365ED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Supplementary Table S6</w:t>
      </w:r>
      <w:r>
        <w:rPr>
          <w:rFonts w:hint="eastAsia" w:ascii="Times New Roman" w:hAnsi="Times New Roman" w:eastAsia="宋体" w:cs="Times New Roman"/>
          <w:b/>
          <w:bCs/>
          <w:color w:val="1F1F1F"/>
          <w:sz w:val="24"/>
        </w:rPr>
        <w:t xml:space="preserve">.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Sensitivity analyses: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ORs and 95% CIs for the association</w:t>
      </w:r>
      <w:r>
        <w:rPr>
          <w:rFonts w:hint="eastAsia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of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 xml:space="preserve">household solids </w:t>
      </w:r>
      <w:r>
        <w:rPr>
          <w:rFonts w:ascii="Times New Roman" w:hAnsi="Times New Roman" w:eastAsia="Segoe UI" w:cs="Times New Roman"/>
          <w:b w:val="0"/>
          <w:bCs w:val="0"/>
          <w:color w:val="222222"/>
          <w:sz w:val="24"/>
          <w:shd w:val="clear" w:color="auto" w:fill="FFFFFF"/>
        </w:rPr>
        <w:t>fuel</w:t>
      </w:r>
      <w:r>
        <w:rPr>
          <w:rFonts w:ascii="Times New Roman" w:hAnsi="Times New Roman" w:eastAsia="Georgia" w:cs="Times New Roman"/>
          <w:b w:val="0"/>
          <w:bCs w:val="0"/>
          <w:color w:val="1F1F1F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</w:rPr>
        <w:t>use</w:t>
      </w:r>
      <w:r>
        <w:rPr>
          <w:rFonts w:hint="default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with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sleep quality and sleep duration</w:t>
      </w:r>
      <w:r>
        <w:rPr>
          <w:rFonts w:hint="eastAsia" w:ascii="Times New Roman" w:hAnsi="Times New Roman" w:eastAsia="AdvOT999035f4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among the participants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 xml:space="preserve"> with additional adjustment for mold exposure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 w14:paraId="75BC0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AB2CE1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28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B0204D7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bscript"/>
                <w:lang w:val="en-US" w:eastAsia="zh-CN" w:bidi="ar"/>
              </w:rPr>
              <w:t>event</w:t>
            </w:r>
            <w:r>
              <w:rPr>
                <w:rFonts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lang w:bidi="ar"/>
              </w:rPr>
              <w:t>/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bscript"/>
                <w:lang w:bidi="ar"/>
              </w:rPr>
              <w:t>total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C8B0C4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1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B5C8D69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704AFA6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3</w:t>
            </w:r>
          </w:p>
        </w:tc>
      </w:tr>
      <w:tr w14:paraId="39006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CD5EA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34200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E44904">
            <w:pPr>
              <w:jc w:val="center"/>
              <w:rPr>
                <w:rFonts w:ascii="Georgia" w:hAnsi="Georgia" w:eastAsia="Georgia" w:cs="Georgia"/>
                <w:b/>
                <w:bCs/>
                <w:color w:val="1F1F1F"/>
                <w:szCs w:val="21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47A599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CA7B7F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</w:tr>
      <w:tr w14:paraId="0AD6A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174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564C72">
            <w:pPr>
              <w:jc w:val="left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22222"/>
                <w:sz w:val="24"/>
                <w:shd w:val="clear" w:color="auto" w:fill="FFFFFF"/>
                <w:lang w:val="en-US" w:eastAsia="zh-CN"/>
              </w:rPr>
              <w:t>Sleep quality</w:t>
            </w:r>
          </w:p>
        </w:tc>
      </w:tr>
      <w:tr w14:paraId="6E603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8C827">
            <w:pPr>
              <w:ind w:firstLine="240" w:firstLineChars="100"/>
              <w:rPr>
                <w:rFonts w:ascii="Times New Roman" w:hAnsi="Times New Roman" w:eastAsia="Segoe UI" w:cs="Times New Roman"/>
                <w:b/>
                <w:bCs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222222"/>
                <w:sz w:val="24"/>
                <w:shd w:val="clear" w:color="auto" w:fill="FFFFFF"/>
              </w:rPr>
              <w:t>Household fu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8CC7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A7AC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FA96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8A4F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</w:p>
        </w:tc>
      </w:tr>
      <w:tr w14:paraId="0D430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E2D9">
            <w:pPr>
              <w:ind w:firstLine="480" w:firstLineChars="200"/>
              <w:rPr>
                <w:rFonts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color w:val="222222"/>
                <w:sz w:val="24"/>
                <w:shd w:val="clear" w:color="auto" w:fill="FFFFFF"/>
              </w:rPr>
              <w:t>Clean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4E8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,533/6,4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8CF7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258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3B8D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 (Reference)</w:t>
            </w:r>
          </w:p>
        </w:tc>
      </w:tr>
      <w:tr w14:paraId="152B9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D9E27">
            <w:pPr>
              <w:ind w:firstLine="480" w:firstLineChars="200"/>
              <w:rPr>
                <w:rFonts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color w:val="222222"/>
                <w:sz w:val="24"/>
                <w:shd w:val="clear" w:color="auto" w:fill="FFFFFF"/>
              </w:rPr>
              <w:t>Solid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751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315/2,6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9EF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1 (0.74, 0.8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9F1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1 (0.74, 0.8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657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8 (0.80, 0.98)</w:t>
            </w:r>
          </w:p>
        </w:tc>
      </w:tr>
      <w:tr w14:paraId="00215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F30E5">
            <w:pPr>
              <w:ind w:firstLine="480" w:firstLineChars="200"/>
              <w:rPr>
                <w:rFonts w:ascii="Times New Roman" w:hAnsi="Times New Roman" w:eastAsia="Segoe UI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0121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C36F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51AA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ECC3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</w:tr>
      <w:tr w14:paraId="16493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03A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leep duration</w:t>
            </w:r>
          </w:p>
        </w:tc>
        <w:tc>
          <w:tcPr>
            <w:tcW w:w="11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C09F">
            <w:pPr>
              <w:jc w:val="left"/>
            </w:pPr>
          </w:p>
        </w:tc>
      </w:tr>
      <w:tr w14:paraId="2AB6B3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9D3F3">
            <w:pPr>
              <w:ind w:firstLine="240" w:firstLineChars="100"/>
              <w:rPr>
                <w:rFonts w:ascii="Times New Roman" w:hAnsi="Times New Roman" w:eastAsia="Segoe UI" w:cs="Times New Roman"/>
                <w:b/>
                <w:bCs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222222"/>
                <w:sz w:val="24"/>
                <w:shd w:val="clear" w:color="auto" w:fill="FFFFFF"/>
              </w:rPr>
              <w:t>Household fu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3D95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A11B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5CA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F1E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6D0C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3FE59">
            <w:pPr>
              <w:ind w:firstLine="480" w:firstLineChars="200"/>
              <w:rPr>
                <w:rFonts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color w:val="222222"/>
                <w:sz w:val="24"/>
                <w:shd w:val="clear" w:color="auto" w:fill="FFFFFF"/>
              </w:rPr>
              <w:t>Clean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B01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,410/6,4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9B521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A7669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55B0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 (Reference)</w:t>
            </w:r>
          </w:p>
        </w:tc>
      </w:tr>
      <w:tr w14:paraId="7E3EC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C1BF">
            <w:pPr>
              <w:ind w:firstLine="480" w:firstLineChars="200"/>
              <w:rPr>
                <w:rFonts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color w:val="222222"/>
                <w:sz w:val="24"/>
                <w:shd w:val="clear" w:color="auto" w:fill="FFFFFF"/>
              </w:rPr>
              <w:t>Solid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697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14/2,6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266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8 (0.80, 0.9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E24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7 (0.79, 0.9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FC4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8 (0.88, 1.09)</w:t>
            </w:r>
          </w:p>
        </w:tc>
      </w:tr>
      <w:tr w14:paraId="6FAEC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D34860">
            <w:pPr>
              <w:ind w:firstLine="480" w:firstLineChars="200"/>
              <w:rPr>
                <w:rFonts w:ascii="Times New Roman" w:hAnsi="Times New Roman" w:eastAsia="Segoe UI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valu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384953CE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6DF90C1F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3AC9DDCB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37FB6AE2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4</w:t>
            </w:r>
          </w:p>
        </w:tc>
      </w:tr>
    </w:tbl>
    <w:p w14:paraId="1D1DE027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I, confidence interval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R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dd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ratio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3A71D93E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1: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Crude model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26A9FB79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2: Adjusted for age (years)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 and BMI (</w:t>
      </w:r>
      <w:r>
        <w:rPr>
          <w:rFonts w:ascii="Times New Roman" w:hAnsi="Times New Roman" w:eastAsia="宋体" w:cs="Times New Roman"/>
          <w:sz w:val="24"/>
        </w:rPr>
        <w:t>kg/m</w:t>
      </w: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7B2657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odel 3: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Further adjusted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nnual incom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level (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≥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30,000, &lt;30,000 yua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ethnicity (Han or other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exercise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lab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 (live with spouse, live without spouse), residence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ity, tow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hypertension (yes, no), diabetes (yes, no), cardiovascular disease (yes, no), and mold exposure (yes, or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br w:type="page"/>
      </w:r>
    </w:p>
    <w:p w14:paraId="432B90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color w:val="1F1F1F"/>
          <w:sz w:val="24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Supplementary Table S7</w:t>
      </w:r>
      <w:r>
        <w:rPr>
          <w:rFonts w:hint="eastAsia" w:ascii="Times New Roman" w:hAnsi="Times New Roman" w:eastAsia="宋体" w:cs="Times New Roman"/>
          <w:b/>
          <w:bCs/>
          <w:color w:val="1F1F1F"/>
          <w:sz w:val="24"/>
        </w:rPr>
        <w:t xml:space="preserve">.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Sensitivity analyses: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ORs and 95% CIs for the association</w:t>
      </w:r>
      <w:r>
        <w:rPr>
          <w:rFonts w:hint="eastAsia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of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DDS and AIDDS</w:t>
      </w:r>
      <w:r>
        <w:rPr>
          <w:rFonts w:hint="default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with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 xml:space="preserve">sleep quality and sleep duration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among the participants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 xml:space="preserve"> with additional adjustment for mold exposure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 w14:paraId="36150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F75E74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28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D963048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bscript"/>
                <w:lang w:val="en-US" w:eastAsia="zh-CN" w:bidi="ar"/>
              </w:rPr>
              <w:t>event</w:t>
            </w:r>
            <w:r>
              <w:rPr>
                <w:rFonts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lang w:bidi="ar"/>
              </w:rPr>
              <w:t>/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bscript"/>
                <w:lang w:bidi="ar"/>
              </w:rPr>
              <w:t>total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D4DCFF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1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A7B4A7A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6089084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3</w:t>
            </w:r>
          </w:p>
        </w:tc>
      </w:tr>
      <w:tr w14:paraId="1EBFE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D86A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D91D5C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485443">
            <w:pPr>
              <w:jc w:val="center"/>
              <w:rPr>
                <w:rFonts w:ascii="Georgia" w:hAnsi="Georgia" w:eastAsia="Georgia" w:cs="Georgia"/>
                <w:b/>
                <w:bCs/>
                <w:color w:val="1F1F1F"/>
                <w:szCs w:val="21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78552B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072D824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</w:tr>
      <w:tr w14:paraId="7136F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174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BFCE5AA">
            <w:pPr>
              <w:jc w:val="left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22222"/>
                <w:sz w:val="24"/>
                <w:shd w:val="clear" w:color="auto" w:fill="FFFFFF"/>
                <w:lang w:val="en-US" w:eastAsia="zh-CN"/>
              </w:rPr>
              <w:t>Sleep quality</w:t>
            </w:r>
          </w:p>
        </w:tc>
      </w:tr>
      <w:tr w14:paraId="06F72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80A7">
            <w:pPr>
              <w:ind w:firstLine="241" w:firstLineChars="100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DDS</w:t>
            </w:r>
          </w:p>
        </w:tc>
      </w:tr>
      <w:tr w14:paraId="26799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7479">
            <w:pPr>
              <w:ind w:firstLine="480" w:firstLineChars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FA2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963/4,1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22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C89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79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</w:tr>
      <w:tr w14:paraId="7C25F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4E494">
            <w:pPr>
              <w:ind w:firstLine="480" w:firstLineChars="200"/>
              <w:rPr>
                <w:rFonts w:hint="default" w:ascii="Times New Roman" w:hAnsi="Times New Roman" w:eastAsia="宋体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3FD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,885/4,9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A9A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1.56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43, 1.6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685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1.54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41, 1.6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E68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1.47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34, 1.6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14:paraId="63448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CAC70A">
            <w:pPr>
              <w:widowControl/>
              <w:spacing w:line="360" w:lineRule="auto"/>
              <w:ind w:firstLine="480" w:firstLineChars="200"/>
              <w:rPr>
                <w:rFonts w:hint="default" w:ascii="Times New Roman" w:hAnsi="Times New Roman" w:eastAsia="宋体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758C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A6C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0F5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4E6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</w:tr>
      <w:tr w14:paraId="1CEF1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CD154D">
            <w:pPr>
              <w:ind w:firstLine="240" w:firstLineChars="100"/>
              <w:rPr>
                <w:rFonts w:hint="default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B99E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,848/9,1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DF89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13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1, 1.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02C3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3 (1.10, 1.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4DAE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2 (1.10, 1.15)</w:t>
            </w:r>
          </w:p>
        </w:tc>
      </w:tr>
      <w:tr w14:paraId="6EADF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544040">
            <w:pPr>
              <w:ind w:firstLine="241" w:firstLineChars="100"/>
              <w:jc w:val="both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AIDDS</w:t>
            </w:r>
          </w:p>
        </w:tc>
        <w:tc>
          <w:tcPr>
            <w:tcW w:w="1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A83848">
            <w:pPr>
              <w:ind w:firstLine="210" w:firstLineChars="100"/>
              <w:jc w:val="both"/>
            </w:pPr>
          </w:p>
        </w:tc>
      </w:tr>
      <w:tr w14:paraId="06FAD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B89F">
            <w:pPr>
              <w:ind w:firstLine="480" w:firstLineChars="20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DE8A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,535/5,2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877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FBEB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F6AC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</w:tr>
      <w:tr w14:paraId="16974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04DC">
            <w:pPr>
              <w:ind w:firstLine="480" w:firstLineChars="200"/>
              <w:rPr>
                <w:rFonts w:hint="default" w:ascii="Times New Roman" w:hAnsi="Times New Roman" w:eastAsia="宋体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8CCC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,313/3,8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3584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6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47, 1.7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EE54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56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43, 1.7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8F05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50 (1.37, 1.65)</w:t>
            </w:r>
          </w:p>
        </w:tc>
      </w:tr>
      <w:tr w14:paraId="617FC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687C3E">
            <w:pPr>
              <w:widowControl/>
              <w:spacing w:line="360" w:lineRule="auto"/>
              <w:ind w:firstLine="480" w:firstLineChars="200"/>
              <w:rPr>
                <w:rFonts w:hint="default" w:ascii="Times New Roman" w:hAnsi="Times New Roman" w:eastAsia="宋体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4828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2177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1D26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B5FC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</w:tr>
      <w:tr w14:paraId="273FE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870319">
            <w:pPr>
              <w:ind w:firstLine="240" w:firstLineChars="100"/>
              <w:rPr>
                <w:rFonts w:hint="default" w:ascii="Times New Roman" w:hAnsi="Times New Roman" w:eastAsia="宋体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DFA8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,848/9,1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9F16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25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0, 1.2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F9CC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24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9, 1.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A7BA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2 (1.17, 1.27)</w:t>
            </w:r>
          </w:p>
        </w:tc>
      </w:tr>
      <w:tr w14:paraId="5F6B1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77A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leep duration</w:t>
            </w:r>
          </w:p>
        </w:tc>
        <w:tc>
          <w:tcPr>
            <w:tcW w:w="11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975A">
            <w:pPr>
              <w:jc w:val="left"/>
            </w:pPr>
          </w:p>
        </w:tc>
      </w:tr>
      <w:tr w14:paraId="63B7F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3D1C">
            <w:pPr>
              <w:ind w:firstLine="241" w:firstLineChars="100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DDS</w:t>
            </w:r>
          </w:p>
        </w:tc>
        <w:tc>
          <w:tcPr>
            <w:tcW w:w="11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1F3A"/>
        </w:tc>
      </w:tr>
      <w:tr w14:paraId="59E00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15129">
            <w:pPr>
              <w:ind w:firstLine="480" w:firstLineChars="20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CEA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372/4,1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0C30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231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680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</w:tr>
      <w:tr w14:paraId="0FB97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E2AD4">
            <w:pPr>
              <w:ind w:firstLine="480" w:firstLineChars="200"/>
              <w:rPr>
                <w:rFonts w:ascii="Times New Roman" w:hAnsi="Times New Roman" w:eastAsia="Segoe UI" w:cs="Times New Roman"/>
                <w:b/>
                <w:bCs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C2C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952/4,9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C667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32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1, 1.4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86B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26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6, 1.3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D3AE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17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6, 1.2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14:paraId="2D018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77E3B5"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21F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6D6DF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D46A1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2F93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</w:tr>
      <w:tr w14:paraId="6E902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7DA4D3"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D59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,848/9,1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A5C62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9 (1.07, 1.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FDAD2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8 (1.06, 1.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0431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6 (1.03, 1.09)</w:t>
            </w:r>
          </w:p>
        </w:tc>
      </w:tr>
      <w:tr w14:paraId="24135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7F0E3">
            <w:pPr>
              <w:ind w:firstLine="241" w:firstLineChars="100"/>
              <w:jc w:val="both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AIDDS</w:t>
            </w:r>
          </w:p>
        </w:tc>
        <w:tc>
          <w:tcPr>
            <w:tcW w:w="1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15B9D">
            <w:pPr>
              <w:jc w:val="both"/>
            </w:pPr>
          </w:p>
        </w:tc>
      </w:tr>
      <w:tr w14:paraId="2D2BE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068A2">
            <w:pPr>
              <w:ind w:firstLine="480" w:firstLineChars="2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097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750/5,2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F92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1C0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81C0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</w:tr>
      <w:tr w14:paraId="61967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9B69">
            <w:pPr>
              <w:ind w:firstLine="480" w:firstLineChars="200"/>
              <w:rPr>
                <w:rFonts w:hint="eastAsia" w:ascii="Times New Roman" w:hAnsi="Times New Roman" w:eastAsia="Segoe UI" w:cs="Times New Roman"/>
                <w:b/>
                <w:bCs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B4F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574/3,8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15CF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38 (1.26, 1.5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46C1D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30 (1.18, 1.4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CCA4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0 (1.10, 1.32)</w:t>
            </w:r>
          </w:p>
        </w:tc>
      </w:tr>
      <w:tr w14:paraId="21056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96B39D">
            <w:pPr>
              <w:widowControl/>
              <w:spacing w:line="360" w:lineRule="auto"/>
              <w:ind w:firstLine="480" w:firstLineChars="200"/>
              <w:rPr>
                <w:rFonts w:hint="eastAsia"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206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464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940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A33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</w:tr>
      <w:tr w14:paraId="155AD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04A74D89"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5BB9A4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,324/9,12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6A6A667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17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3, 1.21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7359A38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13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9, 1.1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3ED9F80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1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5, 1.14)</w:t>
            </w:r>
          </w:p>
        </w:tc>
      </w:tr>
    </w:tbl>
    <w:p w14:paraId="53F25468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AIDDS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anti-infl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ammato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dietary diversity scor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;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I, confidence interval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DDS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dietary diversity score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R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dd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ratio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1956F069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1: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Crude model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714C23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2: Adjusted for age (years)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 and BMI (</w:t>
      </w:r>
      <w:r>
        <w:rPr>
          <w:rFonts w:ascii="Times New Roman" w:hAnsi="Times New Roman" w:eastAsia="宋体" w:cs="Times New Roman"/>
          <w:sz w:val="24"/>
        </w:rPr>
        <w:t>kg/m</w:t>
      </w: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0C3B96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odel 3: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Further adjusted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nnual incom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level (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≥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30,000, &lt;30,000 yua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ethnicity (Han or other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exercise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lab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 (live with spouse, live without spouse), residence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ity, tow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hypertension (yes, no), diabetes (yes, no), cardiovascular disease (yes, no), and mold exposure (yes, no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 w14:paraId="620363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</w:rPr>
        <w:t xml:space="preserve">*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ontinuous were calculated by pe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one score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incre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br w:type="page"/>
      </w:r>
    </w:p>
    <w:p w14:paraId="4B0965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Supplementary Table S8</w:t>
      </w:r>
      <w:r>
        <w:rPr>
          <w:rFonts w:hint="eastAsia" w:ascii="Times New Roman" w:hAnsi="Times New Roman" w:eastAsia="宋体" w:cs="Times New Roman"/>
          <w:b/>
          <w:bCs/>
          <w:color w:val="1F1F1F"/>
          <w:sz w:val="24"/>
        </w:rPr>
        <w:t xml:space="preserve">.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Sensitivity analyses: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ORs and 95% CIs for the association</w:t>
      </w:r>
      <w:r>
        <w:rPr>
          <w:rFonts w:hint="eastAsia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of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 xml:space="preserve">household solid </w:t>
      </w:r>
      <w:r>
        <w:rPr>
          <w:rFonts w:ascii="Times New Roman" w:hAnsi="Times New Roman" w:eastAsia="Segoe UI" w:cs="Times New Roman"/>
          <w:b w:val="0"/>
          <w:bCs w:val="0"/>
          <w:color w:val="222222"/>
          <w:sz w:val="24"/>
          <w:shd w:val="clear" w:color="auto" w:fill="FFFFFF"/>
        </w:rPr>
        <w:t>fuel</w:t>
      </w:r>
      <w:r>
        <w:rPr>
          <w:rFonts w:ascii="Times New Roman" w:hAnsi="Times New Roman" w:eastAsia="Georgia" w:cs="Times New Roman"/>
          <w:b w:val="0"/>
          <w:bCs w:val="0"/>
          <w:color w:val="1F1F1F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</w:rPr>
        <w:t>use</w:t>
      </w:r>
      <w:r>
        <w:rPr>
          <w:rFonts w:hint="default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with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sleep quality and sleep duration</w:t>
      </w:r>
      <w:r>
        <w:rPr>
          <w:rFonts w:hint="eastAsia" w:ascii="Times New Roman" w:hAnsi="Times New Roman" w:eastAsia="AdvOT999035f4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after excluding participants who reported respiratory diseases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 w14:paraId="437A1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045726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28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C547160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bscript"/>
                <w:lang w:val="en-US" w:eastAsia="zh-CN" w:bidi="ar"/>
              </w:rPr>
              <w:t>event</w:t>
            </w:r>
            <w:r>
              <w:rPr>
                <w:rFonts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lang w:bidi="ar"/>
              </w:rPr>
              <w:t>/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bscript"/>
                <w:lang w:bidi="ar"/>
              </w:rPr>
              <w:t>total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95206B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1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9DA697A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7034A0B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3</w:t>
            </w:r>
          </w:p>
        </w:tc>
      </w:tr>
      <w:tr w14:paraId="7A8DF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7B2A3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E3D234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99923A">
            <w:pPr>
              <w:jc w:val="center"/>
              <w:rPr>
                <w:rFonts w:ascii="Georgia" w:hAnsi="Georgia" w:eastAsia="Georgia" w:cs="Georgia"/>
                <w:b/>
                <w:bCs/>
                <w:color w:val="1F1F1F"/>
                <w:szCs w:val="21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5CFDE8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B0CE47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</w:tr>
      <w:tr w14:paraId="28961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174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092BBA">
            <w:pPr>
              <w:jc w:val="left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22222"/>
                <w:sz w:val="24"/>
                <w:shd w:val="clear" w:color="auto" w:fill="FFFFFF"/>
                <w:lang w:val="en-US" w:eastAsia="zh-CN"/>
              </w:rPr>
              <w:t>Sleep quality</w:t>
            </w:r>
          </w:p>
        </w:tc>
      </w:tr>
      <w:tr w14:paraId="0407C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40029">
            <w:pPr>
              <w:ind w:firstLine="240" w:firstLineChars="100"/>
              <w:rPr>
                <w:rFonts w:ascii="Times New Roman" w:hAnsi="Times New Roman" w:eastAsia="Segoe UI" w:cs="Times New Roman"/>
                <w:b/>
                <w:bCs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222222"/>
                <w:sz w:val="24"/>
                <w:shd w:val="clear" w:color="auto" w:fill="FFFFFF"/>
              </w:rPr>
              <w:t>Household fu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C887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2C96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7E36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CE04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</w:p>
        </w:tc>
      </w:tr>
      <w:tr w14:paraId="26FFD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81697">
            <w:pPr>
              <w:ind w:firstLine="480" w:firstLineChars="200"/>
              <w:rPr>
                <w:rFonts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color w:val="222222"/>
                <w:sz w:val="24"/>
                <w:shd w:val="clear" w:color="auto" w:fill="FFFFFF"/>
              </w:rPr>
              <w:t>Clean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D5B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,206/5,7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694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C38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CFEA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 (Reference)</w:t>
            </w:r>
          </w:p>
        </w:tc>
      </w:tr>
      <w:tr w14:paraId="1DCD1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D933B">
            <w:pPr>
              <w:ind w:firstLine="480" w:firstLineChars="200"/>
              <w:rPr>
                <w:rFonts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color w:val="222222"/>
                <w:sz w:val="24"/>
                <w:shd w:val="clear" w:color="auto" w:fill="FFFFFF"/>
              </w:rPr>
              <w:t>Solid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ABA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216/2,4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3F5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1 (0.74, 0.8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68E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1 (0.74, 0.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870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7 (0.78, 0.97)</w:t>
            </w:r>
          </w:p>
        </w:tc>
      </w:tr>
      <w:tr w14:paraId="132D6D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694C7">
            <w:pPr>
              <w:ind w:firstLine="480" w:firstLineChars="200"/>
              <w:rPr>
                <w:rFonts w:ascii="Times New Roman" w:hAnsi="Times New Roman" w:eastAsia="Segoe UI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F6BC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C7DA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A968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D004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</w:tr>
      <w:tr w14:paraId="0CA2E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DD9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leep duration</w:t>
            </w:r>
          </w:p>
        </w:tc>
      </w:tr>
      <w:tr w14:paraId="62A19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99352">
            <w:pPr>
              <w:ind w:firstLine="240" w:firstLineChars="100"/>
              <w:rPr>
                <w:rFonts w:ascii="Times New Roman" w:hAnsi="Times New Roman" w:eastAsia="Segoe UI" w:cs="Times New Roman"/>
                <w:b/>
                <w:bCs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222222"/>
                <w:sz w:val="24"/>
                <w:shd w:val="clear" w:color="auto" w:fill="FFFFFF"/>
              </w:rPr>
              <w:t>Household fu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0E67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609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65F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5D1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9390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5180C">
            <w:pPr>
              <w:ind w:firstLine="480" w:firstLineChars="200"/>
              <w:rPr>
                <w:rFonts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color w:val="222222"/>
                <w:sz w:val="24"/>
                <w:shd w:val="clear" w:color="auto" w:fill="FFFFFF"/>
              </w:rPr>
              <w:t>Clean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FE2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,184/5,7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37F6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DE50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DB97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 (Reference)</w:t>
            </w:r>
          </w:p>
        </w:tc>
      </w:tr>
      <w:tr w14:paraId="1AA286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8207E">
            <w:pPr>
              <w:ind w:firstLine="480" w:firstLineChars="200"/>
              <w:rPr>
                <w:rFonts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color w:val="222222"/>
                <w:sz w:val="24"/>
                <w:shd w:val="clear" w:color="auto" w:fill="FFFFFF"/>
              </w:rPr>
              <w:t>Solid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C04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39/2,4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1B9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7 (0.79, 0.9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87E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7 (0.78, 0.9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5FE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7 (0.86, 1.08)</w:t>
            </w:r>
          </w:p>
        </w:tc>
      </w:tr>
      <w:tr w14:paraId="672E7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418B12">
            <w:pPr>
              <w:ind w:firstLine="480" w:firstLineChars="200"/>
              <w:rPr>
                <w:rFonts w:ascii="Times New Roman" w:hAnsi="Times New Roman" w:eastAsia="Segoe UI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valu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7CCC0612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64C91810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5EC31623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1CD2EB8A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5</w:t>
            </w:r>
          </w:p>
        </w:tc>
      </w:tr>
    </w:tbl>
    <w:p w14:paraId="0D5AAEE0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I, confidence interval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R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dd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ratio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1B9D84BB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1: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Crude model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0204BDA3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2: Adjusted for age (years)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 and BMI (</w:t>
      </w:r>
      <w:r>
        <w:rPr>
          <w:rFonts w:ascii="Times New Roman" w:hAnsi="Times New Roman" w:eastAsia="宋体" w:cs="Times New Roman"/>
          <w:sz w:val="24"/>
        </w:rPr>
        <w:t>kg/m</w:t>
      </w: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42AF68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odel 3: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Further adjusted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nnual incom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level (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≥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30,000, &lt;30,000 yua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ethnicity (Han or other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exercise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lab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 (live with spouse, live without spouse), residence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ity, tow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hypertension (yes, no), diabetes (yes, no), and cardiovascular disease (yes, no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br w:type="page"/>
      </w:r>
    </w:p>
    <w:p w14:paraId="141BFC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color w:val="1F1F1F"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Supplementary Table S9</w:t>
      </w:r>
      <w:r>
        <w:rPr>
          <w:rFonts w:hint="eastAsia" w:ascii="Times New Roman" w:hAnsi="Times New Roman" w:eastAsia="宋体" w:cs="Times New Roman"/>
          <w:b/>
          <w:bCs/>
          <w:color w:val="1F1F1F"/>
          <w:sz w:val="24"/>
        </w:rPr>
        <w:t xml:space="preserve">.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Sensitivity analyses: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ORs and 95% CIs for the association</w:t>
      </w:r>
      <w:r>
        <w:rPr>
          <w:rFonts w:hint="eastAsia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of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DDS and AIDDS</w:t>
      </w:r>
      <w:r>
        <w:rPr>
          <w:rFonts w:hint="default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with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sleep quality and sleep duration</w:t>
      </w:r>
      <w:r>
        <w:rPr>
          <w:rFonts w:hint="eastAsia" w:ascii="Times New Roman" w:hAnsi="Times New Roman" w:eastAsia="AdvOT999035f4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after excluding participants who reported respiratory diseases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 w14:paraId="15B3C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FB2A62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28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D406EE0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bscript"/>
                <w:lang w:val="en-US" w:eastAsia="zh-CN" w:bidi="ar"/>
              </w:rPr>
              <w:t>event</w:t>
            </w:r>
            <w:r>
              <w:rPr>
                <w:rFonts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lang w:bidi="ar"/>
              </w:rPr>
              <w:t>/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bscript"/>
                <w:lang w:bidi="ar"/>
              </w:rPr>
              <w:t>total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DC1CA0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1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E0EBEA8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4CAF2F1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3</w:t>
            </w:r>
          </w:p>
        </w:tc>
      </w:tr>
      <w:tr w14:paraId="43D75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6354C5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1F9CB1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4AA5B6">
            <w:pPr>
              <w:jc w:val="center"/>
              <w:rPr>
                <w:rFonts w:ascii="Georgia" w:hAnsi="Georgia" w:eastAsia="Georgia" w:cs="Georgia"/>
                <w:b/>
                <w:bCs/>
                <w:color w:val="1F1F1F"/>
                <w:szCs w:val="21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3339AB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B91F50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</w:tr>
      <w:tr w14:paraId="1CD6C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174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F270C1">
            <w:pPr>
              <w:jc w:val="left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22222"/>
                <w:sz w:val="24"/>
                <w:shd w:val="clear" w:color="auto" w:fill="FFFFFF"/>
                <w:lang w:val="en-US" w:eastAsia="zh-CN"/>
              </w:rPr>
              <w:t>Sleep quality</w:t>
            </w:r>
          </w:p>
        </w:tc>
      </w:tr>
      <w:tr w14:paraId="71ED9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DC89">
            <w:pPr>
              <w:ind w:firstLine="241" w:firstLineChars="100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DDS</w:t>
            </w:r>
          </w:p>
        </w:tc>
      </w:tr>
      <w:tr w14:paraId="61E70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739B">
            <w:pPr>
              <w:ind w:firstLine="480" w:firstLineChars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B73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781/3,7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4A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9A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59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</w:tr>
      <w:tr w14:paraId="04000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31BE">
            <w:pPr>
              <w:ind w:firstLine="480" w:firstLineChars="200"/>
              <w:rPr>
                <w:rFonts w:hint="default" w:ascii="Times New Roman" w:hAnsi="Times New Roman" w:eastAsia="宋体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12B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,641/4,4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D0B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1.61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48, 1.7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4D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1.59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45, 1.7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15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1.53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39, 1.6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14:paraId="3C4C3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7DBBF2">
            <w:pPr>
              <w:widowControl/>
              <w:spacing w:line="360" w:lineRule="auto"/>
              <w:ind w:firstLine="480" w:firstLineChars="200"/>
              <w:rPr>
                <w:rFonts w:hint="default" w:ascii="Times New Roman" w:hAnsi="Times New Roman" w:eastAsia="宋体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9597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D78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E33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FCF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</w:tr>
      <w:tr w14:paraId="7E6F3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EF62C3">
            <w:pPr>
              <w:ind w:firstLine="240" w:firstLineChars="100"/>
              <w:rPr>
                <w:rFonts w:hint="default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2EF7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,422/8,2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F44A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14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2, 1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C1BF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4 (1.11, 1.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5097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3 (1.10, 1.16)</w:t>
            </w:r>
          </w:p>
        </w:tc>
      </w:tr>
      <w:tr w14:paraId="3C1A5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E74778">
            <w:pPr>
              <w:ind w:firstLine="241" w:firstLineChars="100"/>
              <w:jc w:val="both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AIDDS</w:t>
            </w:r>
          </w:p>
        </w:tc>
      </w:tr>
      <w:tr w14:paraId="46A26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552D">
            <w:pPr>
              <w:ind w:firstLine="480" w:firstLineChars="20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88F9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,304/4,7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B126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5B0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FCD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</w:tr>
      <w:tr w14:paraId="6A8F3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9C5F7">
            <w:pPr>
              <w:ind w:firstLine="480" w:firstLineChars="200"/>
              <w:rPr>
                <w:rFonts w:hint="default" w:ascii="Times New Roman" w:hAnsi="Times New Roman" w:eastAsia="宋体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FBB6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,118/3,4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A2D3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63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49, 1.7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50A3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58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44, 1.7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B4B4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52 (1.38, 1.68)</w:t>
            </w:r>
          </w:p>
        </w:tc>
      </w:tr>
      <w:tr w14:paraId="27E52F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D4BB3F">
            <w:pPr>
              <w:widowControl/>
              <w:spacing w:line="360" w:lineRule="auto"/>
              <w:ind w:firstLine="480" w:firstLineChars="200"/>
              <w:rPr>
                <w:rFonts w:hint="default" w:ascii="Times New Roman" w:hAnsi="Times New Roman" w:eastAsia="宋体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9228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24F2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924E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1E18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</w:tr>
      <w:tr w14:paraId="27C411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91D6DA">
            <w:pPr>
              <w:ind w:firstLine="240" w:firstLineChars="100"/>
              <w:rPr>
                <w:rFonts w:hint="default" w:ascii="Times New Roman" w:hAnsi="Times New Roman" w:eastAsia="宋体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7AFE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,422/8,2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D4FD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26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1, 1.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3EAC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25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0, 1.3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31AD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3 (1.18, 1.29)</w:t>
            </w:r>
          </w:p>
        </w:tc>
      </w:tr>
      <w:tr w14:paraId="10D41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DF1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leep duration</w:t>
            </w:r>
          </w:p>
        </w:tc>
      </w:tr>
      <w:tr w14:paraId="56E9E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5862">
            <w:pPr>
              <w:ind w:firstLine="241" w:firstLineChars="100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DDS</w:t>
            </w:r>
          </w:p>
        </w:tc>
      </w:tr>
      <w:tr w14:paraId="3C4E3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7476">
            <w:pPr>
              <w:ind w:firstLine="480" w:firstLineChars="20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A62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246/4,1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CB0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2ED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B8A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</w:tr>
      <w:tr w14:paraId="5B46B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D0D3">
            <w:pPr>
              <w:ind w:firstLine="480" w:firstLineChars="200"/>
              <w:rPr>
                <w:rFonts w:ascii="Times New Roman" w:hAnsi="Times New Roman" w:eastAsia="Segoe UI" w:cs="Times New Roman"/>
                <w:b/>
                <w:bCs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E99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777/3,7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3AA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34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2, 1.4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CE4F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27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5, 1.3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1F01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18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6, 1.3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14:paraId="3BB5A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B293B7"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280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3222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46AEE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15BD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</w:tr>
      <w:tr w14:paraId="198A9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4DCE74"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D9F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,023/8,2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184C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0 (1.08, 1.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15F5E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8 (1.06, 1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09BF9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6 (1.04, 1.09)</w:t>
            </w:r>
          </w:p>
        </w:tc>
      </w:tr>
      <w:tr w14:paraId="05E21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63684">
            <w:pPr>
              <w:ind w:firstLine="241" w:firstLineChars="100"/>
              <w:jc w:val="both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AIDDS</w:t>
            </w:r>
          </w:p>
        </w:tc>
      </w:tr>
      <w:tr w14:paraId="65D5D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90D7F">
            <w:pPr>
              <w:ind w:firstLine="480" w:firstLineChars="2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7EA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585/3,4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CA3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F4B4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7BBE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</w:tr>
      <w:tr w14:paraId="2C609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B3D6A">
            <w:pPr>
              <w:ind w:firstLine="480" w:firstLineChars="200"/>
              <w:rPr>
                <w:rFonts w:hint="eastAsia" w:ascii="Times New Roman" w:hAnsi="Times New Roman" w:eastAsia="Segoe UI" w:cs="Times New Roman"/>
                <w:b/>
                <w:bCs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0AB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438/4,7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3A6D6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39 (1.27, 1.5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5F44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30 (1.18, 1.4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6EDD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1 (1.11, 1.34)</w:t>
            </w:r>
          </w:p>
        </w:tc>
      </w:tr>
      <w:tr w14:paraId="3CA8F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6F0E77">
            <w:pPr>
              <w:widowControl/>
              <w:spacing w:line="360" w:lineRule="auto"/>
              <w:ind w:firstLine="480" w:firstLineChars="200"/>
              <w:rPr>
                <w:rFonts w:hint="eastAsia"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5C6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B495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9656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D0B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</w:tr>
      <w:tr w14:paraId="75BF2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6E622664"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6517D5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,023/8,20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2A3679F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18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4, 1.23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FF57BA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14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9, 1.1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70878DF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1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6, 1.15)</w:t>
            </w:r>
          </w:p>
        </w:tc>
      </w:tr>
    </w:tbl>
    <w:p w14:paraId="23F57646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AIDDS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anti-infl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ammato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dietary diversity scor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;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I, confidence interval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DDS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dietary diversity score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R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dd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ratio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1800B3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1: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Crude model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2464FF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2: Adjusted for age (years)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 and BMI (</w:t>
      </w:r>
      <w:r>
        <w:rPr>
          <w:rFonts w:ascii="Times New Roman" w:hAnsi="Times New Roman" w:eastAsia="宋体" w:cs="Times New Roman"/>
          <w:sz w:val="24"/>
        </w:rPr>
        <w:t>kg/m</w:t>
      </w: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6EDEAD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odel 3: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Further adjusted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nnual incom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level (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≥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30,000, &lt;30,000 yua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ethnicity (Han or other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exercise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lab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 (live with spouse, live without spouse), residence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ity, tow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hypertension (yes, no), diabetes (yes, no), and cardiovascular disease (yes, no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 w14:paraId="249EBD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</w:rPr>
        <w:t xml:space="preserve">*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ontinuous were calculated by pe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one score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incre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br w:type="page"/>
      </w:r>
    </w:p>
    <w:p w14:paraId="4A1CAE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Supplementary Table S10</w:t>
      </w:r>
      <w:r>
        <w:rPr>
          <w:rFonts w:hint="eastAsia" w:ascii="Times New Roman" w:hAnsi="Times New Roman" w:eastAsia="宋体" w:cs="Times New Roman"/>
          <w:b/>
          <w:bCs/>
          <w:color w:val="1F1F1F"/>
          <w:sz w:val="24"/>
        </w:rPr>
        <w:t xml:space="preserve">.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Sensitivity analyses: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ORs and 95% CIs for the association</w:t>
      </w:r>
      <w:r>
        <w:rPr>
          <w:rFonts w:hint="eastAsia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of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 xml:space="preserve">household solid </w:t>
      </w:r>
      <w:r>
        <w:rPr>
          <w:rFonts w:ascii="Times New Roman" w:hAnsi="Times New Roman" w:eastAsia="Segoe UI" w:cs="Times New Roman"/>
          <w:b w:val="0"/>
          <w:bCs w:val="0"/>
          <w:color w:val="222222"/>
          <w:sz w:val="24"/>
          <w:shd w:val="clear" w:color="auto" w:fill="FFFFFF"/>
        </w:rPr>
        <w:t>fuel</w:t>
      </w:r>
      <w:r>
        <w:rPr>
          <w:rFonts w:ascii="Times New Roman" w:hAnsi="Times New Roman" w:eastAsia="Georgia" w:cs="Times New Roman"/>
          <w:b w:val="0"/>
          <w:bCs w:val="0"/>
          <w:color w:val="1F1F1F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</w:rPr>
        <w:t>use</w:t>
      </w:r>
      <w:r>
        <w:rPr>
          <w:rFonts w:hint="default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with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 xml:space="preserve"> sleep duration</w:t>
      </w:r>
      <w:r>
        <w:rPr>
          <w:rFonts w:hint="eastAsia" w:ascii="Times New Roman" w:hAnsi="Times New Roman" w:eastAsia="AdvOT999035f4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after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using a more inclusive sleep duration range (6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-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9 hours)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 w14:paraId="5E642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18E55D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28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63229F3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bscript"/>
                <w:lang w:val="en-US" w:eastAsia="zh-CN" w:bidi="ar"/>
              </w:rPr>
              <w:t>event</w:t>
            </w:r>
            <w:r>
              <w:rPr>
                <w:rFonts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lang w:bidi="ar"/>
              </w:rPr>
              <w:t>/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bscript"/>
                <w:lang w:bidi="ar"/>
              </w:rPr>
              <w:t>total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86B01A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1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B345930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3914EA6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3</w:t>
            </w:r>
          </w:p>
        </w:tc>
      </w:tr>
      <w:tr w14:paraId="1D879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E0167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3DCB3C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29BA52">
            <w:pPr>
              <w:jc w:val="center"/>
              <w:rPr>
                <w:rFonts w:ascii="Georgia" w:hAnsi="Georgia" w:eastAsia="Georgia" w:cs="Georgia"/>
                <w:b/>
                <w:bCs/>
                <w:color w:val="1F1F1F"/>
                <w:szCs w:val="21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AAF7EB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B37581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</w:tr>
      <w:tr w14:paraId="66AA1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A2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leep duration</w:t>
            </w:r>
          </w:p>
        </w:tc>
      </w:tr>
      <w:tr w14:paraId="5C9D3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12721">
            <w:pPr>
              <w:ind w:firstLine="240" w:firstLineChars="100"/>
              <w:rPr>
                <w:rFonts w:ascii="Times New Roman" w:hAnsi="Times New Roman" w:eastAsia="Segoe UI" w:cs="Times New Roman"/>
                <w:b/>
                <w:bCs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222222"/>
                <w:sz w:val="24"/>
                <w:shd w:val="clear" w:color="auto" w:fill="FFFFFF"/>
              </w:rPr>
              <w:t>Household fu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520F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90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493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1C3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2A41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CEB9">
            <w:pPr>
              <w:ind w:firstLine="480" w:firstLineChars="200"/>
              <w:rPr>
                <w:rFonts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color w:val="222222"/>
                <w:sz w:val="24"/>
                <w:shd w:val="clear" w:color="auto" w:fill="FFFFFF"/>
              </w:rPr>
              <w:t>Clean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6DD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,034/6,4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B9543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4E35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C01B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 (Reference)</w:t>
            </w:r>
          </w:p>
        </w:tc>
      </w:tr>
      <w:tr w14:paraId="56EDC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4B5A">
            <w:pPr>
              <w:ind w:firstLine="480" w:firstLineChars="200"/>
              <w:rPr>
                <w:rFonts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color w:val="222222"/>
                <w:sz w:val="24"/>
                <w:shd w:val="clear" w:color="auto" w:fill="FFFFFF"/>
              </w:rPr>
              <w:t>Solid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927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,603/2,6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F79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2 (0.84, 1.0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9D7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0 (0.82, 0.9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E4D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3 (0.93, 1.14)</w:t>
            </w:r>
          </w:p>
        </w:tc>
      </w:tr>
      <w:tr w14:paraId="33BF6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DD4456">
            <w:pPr>
              <w:ind w:firstLine="480" w:firstLineChars="200"/>
              <w:rPr>
                <w:rFonts w:ascii="Times New Roman" w:hAnsi="Times New Roman" w:eastAsia="Segoe UI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valu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6C5F7EA3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1202D35B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50593AE8"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2128BC5E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1</w:t>
            </w:r>
          </w:p>
        </w:tc>
      </w:tr>
    </w:tbl>
    <w:p w14:paraId="3B2EE806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I, confidence interval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R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dd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ratio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3E087A2B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1: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Crude model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3DC73B1F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2: Adjusted for age (years)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 and BMI (</w:t>
      </w:r>
      <w:r>
        <w:rPr>
          <w:rFonts w:ascii="Times New Roman" w:hAnsi="Times New Roman" w:eastAsia="宋体" w:cs="Times New Roman"/>
          <w:sz w:val="24"/>
        </w:rPr>
        <w:t>kg/m</w:t>
      </w: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695A26EC"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odel 3: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Further adjusted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nnual incom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level (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≥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30,000, &lt;30,000 yua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ethnicity (Han or other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exercise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lab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 (live with spouse, live without spouse), residence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ity, tow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hypertension (yes, no), diabetes (yes, no), and cardiovascular disease (yes, no)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br w:type="page"/>
      </w:r>
    </w:p>
    <w:p w14:paraId="75C285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color w:val="1F1F1F"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Supplementary Table S11</w:t>
      </w:r>
      <w:r>
        <w:rPr>
          <w:rFonts w:hint="eastAsia" w:ascii="Times New Roman" w:hAnsi="Times New Roman" w:eastAsia="宋体" w:cs="Times New Roman"/>
          <w:b/>
          <w:bCs/>
          <w:color w:val="1F1F1F"/>
          <w:sz w:val="24"/>
        </w:rPr>
        <w:t xml:space="preserve">.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Sensitivity analyses: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ORs and 95% CIs for the association</w:t>
      </w:r>
      <w:r>
        <w:rPr>
          <w:rFonts w:hint="eastAsia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of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DDS and AIDDS</w:t>
      </w:r>
      <w:r>
        <w:rPr>
          <w:rFonts w:hint="default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with </w:t>
      </w:r>
      <w:r>
        <w:rPr>
          <w:rFonts w:hint="eastAsia" w:ascii="Times New Roman" w:hAnsi="Times New Roman" w:eastAsia="宋体" w:cs="Times New Roman"/>
          <w:b w:val="0"/>
          <w:bCs w:val="0"/>
          <w:color w:val="1F1F1F"/>
          <w:sz w:val="24"/>
          <w:lang w:val="en-US" w:eastAsia="zh-CN"/>
        </w:rPr>
        <w:t>sleep duration</w:t>
      </w:r>
      <w:r>
        <w:rPr>
          <w:rFonts w:hint="eastAsia" w:ascii="Times New Roman" w:hAnsi="Times New Roman" w:eastAsia="AdvOT999035f4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1ab0d708 . B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after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using a more inclusive sleep duration range (6–9 hours)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 w14:paraId="62B2F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B3FBD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28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01E57A9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bscript"/>
                <w:lang w:val="en-US" w:eastAsia="zh-CN" w:bidi="ar"/>
              </w:rPr>
              <w:t>event</w:t>
            </w:r>
            <w:r>
              <w:rPr>
                <w:rFonts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lang w:bidi="ar"/>
              </w:rPr>
              <w:t>/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bscript"/>
                <w:lang w:bidi="ar"/>
              </w:rPr>
              <w:t>total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19C797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1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3EF4D0F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2702A0A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F1F1F"/>
                <w:sz w:val="24"/>
              </w:rPr>
              <w:t>3</w:t>
            </w:r>
          </w:p>
        </w:tc>
      </w:tr>
      <w:tr w14:paraId="3BC1A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83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35EC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4130E3A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427799">
            <w:pPr>
              <w:jc w:val="center"/>
              <w:rPr>
                <w:rFonts w:ascii="Georgia" w:hAnsi="Georgia" w:eastAsia="Georgia" w:cs="Georgia"/>
                <w:b/>
                <w:bCs/>
                <w:color w:val="1F1F1F"/>
                <w:szCs w:val="21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3A576D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9462D4">
            <w:pPr>
              <w:jc w:val="center"/>
              <w:rPr>
                <w:rFonts w:ascii="Times New Roman" w:hAnsi="Times New Roman" w:eastAsia="Georgia" w:cs="Times New Roman"/>
                <w:b/>
                <w:bCs/>
                <w:color w:val="1F1F1F"/>
                <w:sz w:val="24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Cs/>
                <w:color w:val="1F1F1F"/>
                <w:sz w:val="24"/>
              </w:rPr>
              <w:t>O</w:t>
            </w:r>
            <w:r>
              <w:rPr>
                <w:rStyle w:val="6"/>
                <w:rFonts w:ascii="Times New Roman" w:hAnsi="Times New Roman" w:eastAsia="Georgia" w:cs="Times New Roman"/>
                <w:bCs/>
                <w:color w:val="1F1F1F"/>
                <w:sz w:val="24"/>
              </w:rPr>
              <w:t>R (95 % CI)</w:t>
            </w:r>
          </w:p>
        </w:tc>
      </w:tr>
      <w:tr w14:paraId="59FC2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DB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leep duration</w:t>
            </w:r>
          </w:p>
        </w:tc>
      </w:tr>
      <w:tr w14:paraId="3513D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111D">
            <w:pPr>
              <w:ind w:firstLine="241" w:firstLineChars="100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DDS</w:t>
            </w:r>
          </w:p>
        </w:tc>
      </w:tr>
      <w:tr w14:paraId="54941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B7F3E">
            <w:pPr>
              <w:ind w:firstLine="480" w:firstLineChars="20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6FA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,390/4,1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34A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E4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02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</w:tr>
      <w:tr w14:paraId="501C6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AC3E7">
            <w:pPr>
              <w:ind w:firstLine="480" w:firstLineChars="200"/>
              <w:rPr>
                <w:rFonts w:ascii="Times New Roman" w:hAnsi="Times New Roman" w:eastAsia="Segoe UI" w:cs="Times New Roman"/>
                <w:b/>
                <w:bCs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534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,247/4,9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4331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41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9, 1.5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FEA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32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1, 1.4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CFEA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23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2, 1.3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14:paraId="0391B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CF346C"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5F0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A990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5131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2169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</w:tr>
      <w:tr w14:paraId="69B66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5BAABD"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50E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,637/9,1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CE830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1 (1.09, 1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F2BAC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0 (1.07, 1.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63F59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8 (1.05, 1.10)</w:t>
            </w:r>
          </w:p>
        </w:tc>
      </w:tr>
      <w:tr w14:paraId="4CD0D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1750D">
            <w:pPr>
              <w:ind w:firstLine="241" w:firstLineChars="100"/>
              <w:jc w:val="both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AIDDS</w:t>
            </w:r>
          </w:p>
        </w:tc>
      </w:tr>
      <w:tr w14:paraId="70952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5D89D">
            <w:pPr>
              <w:ind w:firstLine="480" w:firstLineChars="2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CB9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,046/5,2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D376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6E74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734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</w:tr>
      <w:tr w14:paraId="50C63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FAE85">
            <w:pPr>
              <w:ind w:firstLine="480" w:firstLineChars="200"/>
              <w:rPr>
                <w:rFonts w:hint="eastAsia" w:ascii="Times New Roman" w:hAnsi="Times New Roman" w:eastAsia="Segoe UI" w:cs="Times New Roman"/>
                <w:b/>
                <w:bCs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EC5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,591/3,8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D9AF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48 (1.35, 1.6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B478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35 (1.23, 1.4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8790">
            <w:pPr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6 (1.15, 1.39)</w:t>
            </w:r>
          </w:p>
        </w:tc>
      </w:tr>
      <w:tr w14:paraId="44BFF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08D28D">
            <w:pPr>
              <w:widowControl/>
              <w:spacing w:line="360" w:lineRule="auto"/>
              <w:ind w:firstLine="480" w:firstLineChars="200"/>
              <w:rPr>
                <w:rFonts w:hint="eastAsia" w:ascii="Times New Roman" w:hAnsi="Times New Roman" w:eastAsia="Segoe UI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00F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4F2E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9BF3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ADAA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 0.05</w:t>
            </w:r>
          </w:p>
        </w:tc>
      </w:tr>
      <w:tr w14:paraId="0F330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38D5B92"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CharisSIL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3E6320A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,637/9,12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0551ED1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2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6, 1.25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2222144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15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1, 1.20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EBE4A7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1.11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7, 1.16)</w:t>
            </w:r>
          </w:p>
        </w:tc>
      </w:tr>
    </w:tbl>
    <w:p w14:paraId="678D206F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AIDDS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anti-infl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ammato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dietary diversity scor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;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I, confidence interval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DDS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dietary diversity score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R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odd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ratio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63C0FF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1: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Crude model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09052E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2: Adjusted for age (years)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 and BMI (</w:t>
      </w:r>
      <w:r>
        <w:rPr>
          <w:rFonts w:ascii="Times New Roman" w:hAnsi="Times New Roman" w:eastAsia="宋体" w:cs="Times New Roman"/>
          <w:sz w:val="24"/>
        </w:rPr>
        <w:t>kg/m</w:t>
      </w:r>
      <w:r>
        <w:rPr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21C26B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odel 3: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Further adjusted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nnual income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level (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≥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30,000, &lt;30,000 yua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ethnicity (Han or other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exercise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lab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 (live with spouse, live without spouse), residence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ity, town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, hypertension (yes, no), diabetes (yes, no), and cardiovascular disease (yes, no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 w14:paraId="454E30D2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sz w:val="24"/>
        </w:rPr>
        <w:t xml:space="preserve">*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ontinuous were calculated by pe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one score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incre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.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br w:type="page"/>
      </w:r>
    </w:p>
    <w:p w14:paraId="1E7084DB">
      <w:pPr>
        <w:spacing w:line="360" w:lineRule="auto"/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eastAsia="AdvOT1ab0d708 . B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 xml:space="preserve">Sensitivity analyses: 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 xml:space="preserve">E-values for the associations between </w:t>
      </w:r>
      <w:r>
        <w:rPr>
          <w:rFonts w:hint="eastAsia" w:ascii="Times New Roman" w:hAnsi="Times New Roman" w:eastAsia="AdvOT999035f4" w:cs="Times New Roman"/>
          <w:color w:val="000000"/>
          <w:kern w:val="0"/>
          <w:sz w:val="24"/>
          <w:szCs w:val="24"/>
          <w:lang w:val="en-US" w:eastAsia="zh-CN" w:bidi="ar"/>
        </w:rPr>
        <w:t>household solid fuel use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dietary diversity, and sleep quality and sleep duration.</w:t>
      </w:r>
      <w:bookmarkStart w:id="0" w:name="_GoBack"/>
      <w:bookmarkEnd w:id="0"/>
    </w:p>
    <w:tbl>
      <w:tblPr>
        <w:tblStyle w:val="4"/>
        <w:tblW w:w="0" w:type="auto"/>
        <w:tblInd w:w="1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5"/>
        <w:gridCol w:w="6341"/>
        <w:gridCol w:w="4336"/>
      </w:tblGrid>
      <w:tr w14:paraId="54F3B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tcBorders>
              <w:left w:val="nil"/>
              <w:bottom w:val="single" w:color="auto" w:sz="4" w:space="0"/>
              <w:right w:val="nil"/>
            </w:tcBorders>
          </w:tcPr>
          <w:p w14:paraId="6A03D66F">
            <w:pPr>
              <w:spacing w:line="360" w:lineRule="auto"/>
              <w:jc w:val="center"/>
              <w:rPr>
                <w:rFonts w:hint="default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1ab0d708 . B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utcomes</w:t>
            </w:r>
          </w:p>
        </w:tc>
        <w:tc>
          <w:tcPr>
            <w:tcW w:w="6341" w:type="dxa"/>
            <w:tcBorders>
              <w:left w:val="nil"/>
              <w:bottom w:val="single" w:color="auto" w:sz="4" w:space="0"/>
              <w:right w:val="nil"/>
            </w:tcBorders>
          </w:tcPr>
          <w:p w14:paraId="2085E59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Exposure</w:t>
            </w:r>
          </w:p>
        </w:tc>
        <w:tc>
          <w:tcPr>
            <w:tcW w:w="4336" w:type="dxa"/>
            <w:tcBorders>
              <w:left w:val="nil"/>
              <w:bottom w:val="single" w:color="auto" w:sz="4" w:space="0"/>
              <w:right w:val="nil"/>
            </w:tcBorders>
          </w:tcPr>
          <w:p w14:paraId="5931C3DF">
            <w:pPr>
              <w:spacing w:line="360" w:lineRule="auto"/>
              <w:jc w:val="center"/>
              <w:rPr>
                <w:rFonts w:hint="default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E-values</w:t>
            </w:r>
            <w:r>
              <w:rPr>
                <w:rFonts w:hint="eastAsia" w:ascii="Times New Roman" w:hAnsi="Times New Roman" w:eastAsia="AdvOT1ab0d708 . B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for OR (and for CI)</w:t>
            </w:r>
          </w:p>
        </w:tc>
      </w:tr>
      <w:tr w14:paraId="542D1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F9A1FBD">
            <w:pPr>
              <w:spacing w:line="360" w:lineRule="auto"/>
              <w:jc w:val="center"/>
              <w:rPr>
                <w:rFonts w:hint="default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leep quality</w:t>
            </w:r>
          </w:p>
        </w:tc>
        <w:tc>
          <w:tcPr>
            <w:tcW w:w="63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05A9E1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olid fuels vs. Clean fuels</w:t>
            </w:r>
          </w:p>
        </w:tc>
        <w:tc>
          <w:tcPr>
            <w:tcW w:w="43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06667E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jc w:val="center"/>
              <w:rPr>
                <w:rFonts w:hint="default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.59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8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14:paraId="2FFE5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vMerge w:val="continue"/>
            <w:tcBorders>
              <w:left w:val="nil"/>
              <w:right w:val="nil"/>
            </w:tcBorders>
            <w:vAlign w:val="center"/>
          </w:tcPr>
          <w:p w14:paraId="1F59CA11">
            <w:pPr>
              <w:spacing w:line="360" w:lineRule="auto"/>
              <w:jc w:val="center"/>
              <w:rPr>
                <w:rFonts w:hint="default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18B3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igh DDS vs. Low DDS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1930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jc w:val="center"/>
              <w:rPr>
                <w:rFonts w:hint="default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37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08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14:paraId="700F9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61497BE">
            <w:pPr>
              <w:spacing w:line="360" w:lineRule="auto"/>
              <w:jc w:val="center"/>
              <w:rPr>
                <w:rFonts w:hint="default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11D1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igh AIDDS vs. Low AIDDS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9CA2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43 (2.13)</w:t>
            </w:r>
          </w:p>
        </w:tc>
      </w:tr>
      <w:tr w14:paraId="50FE1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361AFB">
            <w:pPr>
              <w:spacing w:line="360" w:lineRule="auto"/>
              <w:jc w:val="center"/>
              <w:rPr>
                <w:rFonts w:hint="default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leep duration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D26DA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olid fuels vs. Clean fuels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F836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.21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14:paraId="560AE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vMerge w:val="continue"/>
            <w:tcBorders>
              <w:left w:val="nil"/>
              <w:right w:val="nil"/>
            </w:tcBorders>
            <w:vAlign w:val="center"/>
          </w:tcPr>
          <w:p w14:paraId="51F6BB29">
            <w:pPr>
              <w:spacing w:line="360" w:lineRule="auto"/>
              <w:jc w:val="center"/>
              <w:rPr>
                <w:rFonts w:hint="default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43EDA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igh DDS vs. Low DDS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5257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jc w:val="center"/>
              <w:rPr>
                <w:rFonts w:hint="default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.64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4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14:paraId="793874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5" w:type="dxa"/>
            <w:vMerge w:val="continue"/>
            <w:tcBorders>
              <w:left w:val="nil"/>
              <w:right w:val="nil"/>
            </w:tcBorders>
            <w:vAlign w:val="center"/>
          </w:tcPr>
          <w:p w14:paraId="405B9378">
            <w:pPr>
              <w:spacing w:line="360" w:lineRule="auto"/>
              <w:jc w:val="center"/>
              <w:rPr>
                <w:rFonts w:hint="default" w:ascii="Times New Roman" w:hAnsi="Times New Roman" w:eastAsia="AdvOT1ab0d708 . B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63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B1A00E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igh AIDDS vs. Low AIDDS</w:t>
            </w:r>
          </w:p>
        </w:tc>
        <w:tc>
          <w:tcPr>
            <w:tcW w:w="4336" w:type="dxa"/>
            <w:tcBorders>
              <w:top w:val="nil"/>
              <w:left w:val="nil"/>
              <w:right w:val="nil"/>
            </w:tcBorders>
            <w:vAlign w:val="center"/>
          </w:tcPr>
          <w:p w14:paraId="3D0C0064"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74 (1.46)</w:t>
            </w:r>
          </w:p>
        </w:tc>
      </w:tr>
    </w:tbl>
    <w:p w14:paraId="46BFDE22">
      <w:pPr>
        <w:spacing w:line="360" w:lineRule="auto"/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AIDDS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anti-infl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ammato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dietary diversity score;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 xml:space="preserve">CI, </w:t>
      </w:r>
      <w:r>
        <w:rPr>
          <w:rFonts w:hint="default" w:ascii="Times New Roman" w:hAnsi="Times New Roman" w:eastAsia="AdvOTaf232193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confidence interval</w:t>
      </w:r>
      <w:r>
        <w:rPr>
          <w:rFonts w:hint="eastAsia" w:ascii="Times New Roman" w:hAnsi="Times New Roman" w:eastAsia="AdvOTaf232193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;</w:t>
      </w:r>
      <w:r>
        <w:rPr>
          <w:rFonts w:hint="eastAsia" w:ascii="Times New Roman" w:hAnsi="Times New Roman" w:eastAsia="Segoe UI" w:cs="Times New Roman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DDS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dietary diversity score; </w:t>
      </w:r>
      <w:r>
        <w:rPr>
          <w:rFonts w:hint="eastAsia" w:ascii="Times New Roman" w:hAnsi="Times New Roman" w:eastAsia="Segoe UI" w:cs="Times New Roman"/>
          <w:sz w:val="24"/>
          <w:shd w:val="clear" w:color="auto" w:fill="FFFFFF"/>
          <w:lang w:val="en-US" w:eastAsia="zh-CN"/>
        </w:rPr>
        <w:t>OR,</w:t>
      </w:r>
      <w:r>
        <w:rPr>
          <w:rFonts w:hint="default" w:ascii="Times New Roman" w:hAnsi="Times New Roman" w:eastAsia="AdvOTaf232193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odd</w:t>
      </w:r>
      <w:r>
        <w:rPr>
          <w:rFonts w:hint="eastAsia" w:ascii="Times New Roman" w:hAnsi="Times New Roman" w:eastAsia="AdvOTaf232193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AdvOTaf232193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5E4EC9">
      <w:pPr>
        <w:spacing w:line="360" w:lineRule="auto"/>
      </w:pP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szCs w:val="24"/>
          <w:lang w:val="en-US" w:eastAsia="zh-CN" w:bidi="ar"/>
        </w:rPr>
        <w:t>* E-value represents the minimum strength of association needed between an unmeasured confounder and both the exposure and the outcome to fully explain away the exposure-outcome associatio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CharisSIL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ab0d708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999035f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f23219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E1F6F"/>
    <w:rsid w:val="01121891"/>
    <w:rsid w:val="012B7068"/>
    <w:rsid w:val="01395070"/>
    <w:rsid w:val="01B464A4"/>
    <w:rsid w:val="021A3862"/>
    <w:rsid w:val="028C33C0"/>
    <w:rsid w:val="02D36DFE"/>
    <w:rsid w:val="04477AA3"/>
    <w:rsid w:val="04FC088E"/>
    <w:rsid w:val="05681A7F"/>
    <w:rsid w:val="060C2D53"/>
    <w:rsid w:val="064E336B"/>
    <w:rsid w:val="07F341CA"/>
    <w:rsid w:val="0AF838A6"/>
    <w:rsid w:val="0C5E598A"/>
    <w:rsid w:val="0DBF06AB"/>
    <w:rsid w:val="0E16243F"/>
    <w:rsid w:val="11335637"/>
    <w:rsid w:val="138C102F"/>
    <w:rsid w:val="145D0881"/>
    <w:rsid w:val="151C37CC"/>
    <w:rsid w:val="15B86A1E"/>
    <w:rsid w:val="15FD4466"/>
    <w:rsid w:val="16490A69"/>
    <w:rsid w:val="18DA45EA"/>
    <w:rsid w:val="190D49C0"/>
    <w:rsid w:val="191F46F3"/>
    <w:rsid w:val="1A367F46"/>
    <w:rsid w:val="1C7A05BE"/>
    <w:rsid w:val="1DDE2DCF"/>
    <w:rsid w:val="1EE95587"/>
    <w:rsid w:val="202F7912"/>
    <w:rsid w:val="203A5473"/>
    <w:rsid w:val="216F6FC3"/>
    <w:rsid w:val="21884D56"/>
    <w:rsid w:val="22280ABD"/>
    <w:rsid w:val="22C407E5"/>
    <w:rsid w:val="23177672"/>
    <w:rsid w:val="233953DA"/>
    <w:rsid w:val="26797B39"/>
    <w:rsid w:val="27314837"/>
    <w:rsid w:val="27B64475"/>
    <w:rsid w:val="28F60FCD"/>
    <w:rsid w:val="2B944ACD"/>
    <w:rsid w:val="2BF51A0F"/>
    <w:rsid w:val="2C155C0E"/>
    <w:rsid w:val="2C1A3224"/>
    <w:rsid w:val="2E0C3040"/>
    <w:rsid w:val="2EC851B9"/>
    <w:rsid w:val="2F7075FF"/>
    <w:rsid w:val="2F9E5F1A"/>
    <w:rsid w:val="306C50FF"/>
    <w:rsid w:val="34617F71"/>
    <w:rsid w:val="36FC6348"/>
    <w:rsid w:val="37AF5D50"/>
    <w:rsid w:val="382611A3"/>
    <w:rsid w:val="395A1104"/>
    <w:rsid w:val="3CFB0E50"/>
    <w:rsid w:val="3DD841DC"/>
    <w:rsid w:val="3EC7548D"/>
    <w:rsid w:val="3F9A040C"/>
    <w:rsid w:val="40DC4AF4"/>
    <w:rsid w:val="418D6651"/>
    <w:rsid w:val="41CC2DBB"/>
    <w:rsid w:val="41FA7928"/>
    <w:rsid w:val="42786A9F"/>
    <w:rsid w:val="42BF022A"/>
    <w:rsid w:val="43CC0E50"/>
    <w:rsid w:val="44263A5A"/>
    <w:rsid w:val="4542345E"/>
    <w:rsid w:val="46C2653A"/>
    <w:rsid w:val="48542D62"/>
    <w:rsid w:val="49254216"/>
    <w:rsid w:val="497004D0"/>
    <w:rsid w:val="4A4A53BD"/>
    <w:rsid w:val="4B4B2FA2"/>
    <w:rsid w:val="4BBD5522"/>
    <w:rsid w:val="4C68258E"/>
    <w:rsid w:val="4C72630D"/>
    <w:rsid w:val="4C76404F"/>
    <w:rsid w:val="4F043B94"/>
    <w:rsid w:val="52C04276"/>
    <w:rsid w:val="537E1A3B"/>
    <w:rsid w:val="53DA4EC3"/>
    <w:rsid w:val="54A83213"/>
    <w:rsid w:val="552D3719"/>
    <w:rsid w:val="559D43FA"/>
    <w:rsid w:val="55B1434A"/>
    <w:rsid w:val="5630526E"/>
    <w:rsid w:val="58705DF6"/>
    <w:rsid w:val="5B357F4A"/>
    <w:rsid w:val="5B4A6DD2"/>
    <w:rsid w:val="5B6559BA"/>
    <w:rsid w:val="5C5872CD"/>
    <w:rsid w:val="5CE72213"/>
    <w:rsid w:val="5DEB5F1F"/>
    <w:rsid w:val="639C3F43"/>
    <w:rsid w:val="652E1513"/>
    <w:rsid w:val="664D3C1B"/>
    <w:rsid w:val="68377EA5"/>
    <w:rsid w:val="684B5F38"/>
    <w:rsid w:val="6861303F"/>
    <w:rsid w:val="69EB79D2"/>
    <w:rsid w:val="69F30635"/>
    <w:rsid w:val="6AAE27AE"/>
    <w:rsid w:val="6E2434B3"/>
    <w:rsid w:val="6EB5235D"/>
    <w:rsid w:val="6ED30A35"/>
    <w:rsid w:val="71722787"/>
    <w:rsid w:val="764A782F"/>
    <w:rsid w:val="76EC08E6"/>
    <w:rsid w:val="7985156D"/>
    <w:rsid w:val="7A65732D"/>
    <w:rsid w:val="7AD97B6E"/>
    <w:rsid w:val="7D3D37A8"/>
    <w:rsid w:val="7D5A28E5"/>
    <w:rsid w:val="7DEB18F7"/>
    <w:rsid w:val="7DED1B13"/>
    <w:rsid w:val="7E260B81"/>
    <w:rsid w:val="7E7E276B"/>
    <w:rsid w:val="7FD5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1</Pages>
  <Words>242</Words>
  <Characters>1332</Characters>
  <Lines>0</Lines>
  <Paragraphs>0</Paragraphs>
  <TotalTime>16</TotalTime>
  <ScaleCrop>false</ScaleCrop>
  <LinksUpToDate>false</LinksUpToDate>
  <CharactersWithSpaces>151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9:23:00Z</dcterms:created>
  <dc:creator>Administrator</dc:creator>
  <cp:lastModifiedBy>Administrator</cp:lastModifiedBy>
  <dcterms:modified xsi:type="dcterms:W3CDTF">2025-12-07T13:48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jI3ZjFmNzQ1YWVlYzQ3MWQxN2NiZWFmNDg1N2E4MWUiLCJ1c2VySWQiOiIyNDUwMzE1MDQifQ==</vt:lpwstr>
  </property>
  <property fmtid="{D5CDD505-2E9C-101B-9397-08002B2CF9AE}" pid="4" name="ICV">
    <vt:lpwstr>DA888654DF5F48C6889982166A2090F0_12</vt:lpwstr>
  </property>
</Properties>
</file>